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ECC0BD" w14:textId="197D372D" w:rsidR="00261653" w:rsidRDefault="00625691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C</w:t>
      </w:r>
      <w:r w:rsidR="00261653" w:rsidRPr="00261653">
        <w:rPr>
          <w:sz w:val="32"/>
          <w:szCs w:val="32"/>
        </w:rPr>
        <w:t xml:space="preserve">ardiovascular diseases </w:t>
      </w:r>
      <w:r>
        <w:rPr>
          <w:sz w:val="32"/>
          <w:szCs w:val="32"/>
        </w:rPr>
        <w:t xml:space="preserve">morbidity </w:t>
      </w:r>
      <w:bookmarkStart w:id="0" w:name="_GoBack"/>
      <w:bookmarkEnd w:id="0"/>
      <w:r w:rsidR="00261653" w:rsidRPr="00261653">
        <w:rPr>
          <w:sz w:val="32"/>
          <w:szCs w:val="32"/>
        </w:rPr>
        <w:t>and mortality among children, adolescents and young adults with dialysis therapy</w:t>
      </w:r>
    </w:p>
    <w:p w14:paraId="043445B6" w14:textId="77777777" w:rsidR="00BD4846" w:rsidRDefault="00BD4846" w:rsidP="00BD4846">
      <w:pPr>
        <w:spacing w:line="480" w:lineRule="auto"/>
        <w:rPr>
          <w:rFonts w:cs="Times New Roman"/>
          <w:b/>
          <w:szCs w:val="24"/>
        </w:rPr>
      </w:pPr>
    </w:p>
    <w:p w14:paraId="27E0C31B" w14:textId="2D96AFFF" w:rsidR="00BD4846" w:rsidRPr="00BD4846" w:rsidRDefault="00BD4846" w:rsidP="00BD4846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SUPPLEMENTARY </w:t>
      </w:r>
      <w:r w:rsidRPr="00A37BB2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ABLE</w:t>
      </w:r>
      <w:r w:rsidRPr="00A37BB2">
        <w:rPr>
          <w:rFonts w:cs="Times New Roman"/>
          <w:szCs w:val="24"/>
        </w:rPr>
        <w:t xml:space="preserve"> 1. Codes and algorithms for disease condition</w:t>
      </w:r>
      <w:r w:rsidRPr="00A37BB2">
        <w:rPr>
          <w:rFonts w:eastAsia="新細明體" w:cs="Times New Roman"/>
          <w:szCs w:val="24"/>
        </w:rPr>
        <w:t>s and procedures</w:t>
      </w:r>
      <w:r w:rsidRPr="00A37BB2">
        <w:rPr>
          <w:rFonts w:cs="Times New Roman"/>
          <w:szCs w:val="24"/>
        </w:rPr>
        <w:t xml:space="preserve"> in the dialysis cohort </w:t>
      </w:r>
    </w:p>
    <w:p w14:paraId="74A99C5A" w14:textId="3ACD85F9" w:rsidR="00BD4846" w:rsidRDefault="00BD4846" w:rsidP="00BD4846">
      <w:pPr>
        <w:spacing w:line="480" w:lineRule="auto"/>
        <w:rPr>
          <w:rFonts w:eastAsia="新細明體" w:cs="Times New Roman"/>
          <w:szCs w:val="24"/>
        </w:rPr>
      </w:pPr>
      <w:r>
        <w:rPr>
          <w:rFonts w:eastAsia="新細明體" w:cs="Times New Roman"/>
          <w:szCs w:val="24"/>
        </w:rPr>
        <w:t xml:space="preserve">SUPPLEMENTARY </w:t>
      </w:r>
      <w:r w:rsidRPr="00A37BB2">
        <w:rPr>
          <w:rFonts w:eastAsia="新細明體" w:cs="Times New Roman"/>
          <w:szCs w:val="24"/>
        </w:rPr>
        <w:t>T</w:t>
      </w:r>
      <w:r>
        <w:rPr>
          <w:rFonts w:eastAsia="新細明體" w:cs="Times New Roman"/>
          <w:szCs w:val="24"/>
        </w:rPr>
        <w:t>ABLE</w:t>
      </w:r>
      <w:r w:rsidRPr="00A37BB2">
        <w:rPr>
          <w:rFonts w:eastAsia="新細明體" w:cs="Times New Roman"/>
          <w:szCs w:val="24"/>
        </w:rPr>
        <w:t xml:space="preserve"> 2. Baseline comorbid conditions in the study cohort </w:t>
      </w:r>
    </w:p>
    <w:p w14:paraId="27F0A0D6" w14:textId="5556F8FF" w:rsidR="0019286F" w:rsidRDefault="0019286F" w:rsidP="00BD4846">
      <w:pPr>
        <w:spacing w:line="480" w:lineRule="auto"/>
        <w:rPr>
          <w:rFonts w:eastAsia="新細明體" w:cs="Times New Roman"/>
          <w:szCs w:val="24"/>
        </w:rPr>
      </w:pPr>
      <w:r w:rsidRPr="0019286F">
        <w:rPr>
          <w:rFonts w:eastAsia="新細明體" w:cs="Times New Roman"/>
          <w:szCs w:val="24"/>
        </w:rPr>
        <w:t>SUPPLEMENTARY TABLE 3. Patterns of cardiovascular disease at discharge in patients with all-cause mortality event</w:t>
      </w:r>
      <w:r>
        <w:rPr>
          <w:rFonts w:eastAsia="新細明體" w:cs="Times New Roman"/>
          <w:szCs w:val="24"/>
        </w:rPr>
        <w:t>s</w:t>
      </w:r>
      <w:r w:rsidRPr="0019286F">
        <w:rPr>
          <w:rFonts w:eastAsia="新細明體" w:cs="Times New Roman"/>
          <w:szCs w:val="24"/>
        </w:rPr>
        <w:t xml:space="preserve"> </w:t>
      </w:r>
    </w:p>
    <w:p w14:paraId="29E015B8" w14:textId="7420C348" w:rsidR="00BD4846" w:rsidRPr="00A37BB2" w:rsidRDefault="00BD4846" w:rsidP="00BD4846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A37BB2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IGURE</w:t>
      </w:r>
      <w:r w:rsidRPr="00A37BB2">
        <w:rPr>
          <w:rFonts w:cs="Times New Roman"/>
          <w:szCs w:val="24"/>
        </w:rPr>
        <w:t xml:space="preserve"> 1. Patient selection process </w:t>
      </w:r>
    </w:p>
    <w:p w14:paraId="67B30521" w14:textId="7E7E979B" w:rsidR="00BD4846" w:rsidRDefault="00BD4846" w:rsidP="00BD484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SUPPLEMENTARY FIGURE </w:t>
      </w:r>
      <w:r w:rsidRPr="00A37BB2">
        <w:rPr>
          <w:rFonts w:cs="Times New Roman"/>
          <w:szCs w:val="24"/>
        </w:rPr>
        <w:t xml:space="preserve">2. </w:t>
      </w:r>
      <w:r w:rsidRPr="00A37BB2">
        <w:rPr>
          <w:rStyle w:val="figuretitletext"/>
          <w:rFonts w:cs="Times New Roman"/>
          <w:bCs/>
          <w:szCs w:val="24"/>
          <w:shd w:val="clear" w:color="auto" w:fill="FFFFFF"/>
        </w:rPr>
        <w:t>Forest plot of adjusted hazard ratio for the composite cardiovascular disease event after the first 6 months post dialysis therapy initiation in four age groups</w:t>
      </w:r>
      <w:r>
        <w:rPr>
          <w:rStyle w:val="figuretitletext"/>
          <w:rFonts w:cs="Times New Roman"/>
          <w:bCs/>
          <w:szCs w:val="24"/>
          <w:shd w:val="clear" w:color="auto" w:fill="FFFFFF"/>
        </w:rPr>
        <w:t xml:space="preserve">. </w:t>
      </w:r>
      <w:r w:rsidRPr="00A37BB2">
        <w:rPr>
          <w:rFonts w:eastAsia="新細明體" w:cs="Times New Roman"/>
          <w:szCs w:val="24"/>
        </w:rPr>
        <w:t>When considering the CVD events occurring within the first 6 months as existing health status, the secondary cohort (n=2948) demonstrated a similar ranking of CVD hazard across the age groups</w:t>
      </w:r>
      <w:r w:rsidRPr="00A37BB2">
        <w:rPr>
          <w:rStyle w:val="figuretitletext"/>
          <w:rFonts w:eastAsia="新細明體" w:cs="Times New Roman"/>
          <w:bCs/>
          <w:szCs w:val="24"/>
        </w:rPr>
        <w:t>.</w:t>
      </w:r>
    </w:p>
    <w:p w14:paraId="66A35B93" w14:textId="347A1678" w:rsidR="0005020E" w:rsidRDefault="0005020E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487E2F97" w14:textId="673182D5" w:rsidR="0005020E" w:rsidRPr="007205FC" w:rsidRDefault="00D271CC" w:rsidP="00606815">
      <w:pPr>
        <w:spacing w:before="0" w:after="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  <w:sz w:val="22"/>
        </w:rPr>
        <w:lastRenderedPageBreak/>
        <w:t xml:space="preserve">SUPPLEMENTARY </w:t>
      </w:r>
      <w:r w:rsidR="0005020E" w:rsidRPr="007205FC">
        <w:rPr>
          <w:rFonts w:cs="Times New Roman"/>
          <w:b/>
          <w:bCs/>
          <w:sz w:val="22"/>
        </w:rPr>
        <w:t>T</w:t>
      </w:r>
      <w:r>
        <w:rPr>
          <w:rFonts w:cs="Times New Roman"/>
          <w:b/>
          <w:bCs/>
          <w:sz w:val="22"/>
        </w:rPr>
        <w:t>ABLE</w:t>
      </w:r>
      <w:r w:rsidR="0005020E" w:rsidRPr="007205FC">
        <w:rPr>
          <w:rFonts w:cs="Times New Roman"/>
          <w:b/>
          <w:bCs/>
          <w:sz w:val="22"/>
        </w:rPr>
        <w:t xml:space="preserve">1. Codes and algorithms for disease condition and procedure </w:t>
      </w:r>
      <w:r w:rsidR="0005020E" w:rsidRPr="007205FC">
        <w:rPr>
          <w:rFonts w:cs="Times New Roman" w:hint="eastAsia"/>
          <w:b/>
          <w:bCs/>
          <w:sz w:val="22"/>
        </w:rPr>
        <w:t xml:space="preserve">in the dialysis cohor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3735"/>
        <w:gridCol w:w="3098"/>
      </w:tblGrid>
      <w:tr w:rsidR="0005020E" w:rsidRPr="0056127C" w14:paraId="66025A89" w14:textId="77777777" w:rsidTr="00D64FAD">
        <w:tc>
          <w:tcPr>
            <w:tcW w:w="2943" w:type="dxa"/>
          </w:tcPr>
          <w:p w14:paraId="2BF48E72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Health condition </w:t>
            </w:r>
          </w:p>
        </w:tc>
        <w:tc>
          <w:tcPr>
            <w:tcW w:w="7019" w:type="dxa"/>
            <w:gridSpan w:val="2"/>
          </w:tcPr>
          <w:p w14:paraId="6009760A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Code</w:t>
            </w:r>
          </w:p>
        </w:tc>
      </w:tr>
      <w:tr w:rsidR="0005020E" w:rsidRPr="0056127C" w14:paraId="698704B5" w14:textId="77777777" w:rsidTr="00D64FAD">
        <w:tc>
          <w:tcPr>
            <w:tcW w:w="9962" w:type="dxa"/>
            <w:gridSpan w:val="3"/>
          </w:tcPr>
          <w:p w14:paraId="0358321C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 xml:space="preserve">Dialysis therapy: </w:t>
            </w:r>
            <w:r w:rsidRPr="0056127C">
              <w:rPr>
                <w:rFonts w:cs="Times New Roman"/>
                <w:sz w:val="20"/>
                <w:szCs w:val="20"/>
              </w:rPr>
              <w:sym w:font="Symbol" w:char="F0B3"/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2 receipts in a year </w:t>
            </w:r>
          </w:p>
        </w:tc>
      </w:tr>
      <w:tr w:rsidR="0005020E" w:rsidRPr="0056127C" w14:paraId="36567C50" w14:textId="77777777" w:rsidTr="00D64FAD">
        <w:tc>
          <w:tcPr>
            <w:tcW w:w="2943" w:type="dxa"/>
          </w:tcPr>
          <w:p w14:paraId="7BCC77DB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H</w:t>
            </w:r>
            <w:r w:rsidRPr="0056127C">
              <w:rPr>
                <w:rFonts w:cs="Times New Roman"/>
                <w:sz w:val="20"/>
                <w:szCs w:val="20"/>
              </w:rPr>
              <w:t>emodialysis</w:t>
            </w:r>
          </w:p>
        </w:tc>
        <w:tc>
          <w:tcPr>
            <w:tcW w:w="7019" w:type="dxa"/>
            <w:gridSpan w:val="2"/>
          </w:tcPr>
          <w:p w14:paraId="6E1F002C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Billing code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:  </w:t>
            </w:r>
            <w:r w:rsidRPr="0056127C">
              <w:rPr>
                <w:rFonts w:cs="Times New Roman"/>
                <w:sz w:val="20"/>
                <w:szCs w:val="20"/>
              </w:rPr>
              <w:t>58001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9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0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 xml:space="preserve"> 58021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2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3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4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5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 xml:space="preserve">58029C </w:t>
            </w:r>
          </w:p>
        </w:tc>
      </w:tr>
      <w:tr w:rsidR="0005020E" w:rsidRPr="0056127C" w14:paraId="5FB592FF" w14:textId="77777777" w:rsidTr="00D64FAD">
        <w:tc>
          <w:tcPr>
            <w:tcW w:w="2943" w:type="dxa"/>
          </w:tcPr>
          <w:p w14:paraId="2EEBEB4B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P</w:t>
            </w:r>
            <w:r w:rsidRPr="0056127C">
              <w:rPr>
                <w:rFonts w:cs="Times New Roman"/>
                <w:sz w:val="20"/>
                <w:szCs w:val="20"/>
              </w:rPr>
              <w:t>eritoneal dialysis</w:t>
            </w:r>
          </w:p>
        </w:tc>
        <w:tc>
          <w:tcPr>
            <w:tcW w:w="7019" w:type="dxa"/>
            <w:gridSpan w:val="2"/>
          </w:tcPr>
          <w:p w14:paraId="2BAE7B1B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Billing code: 58002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09A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09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0A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0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1A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1A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1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1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 xml:space="preserve"> 58012A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2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7B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17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6C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58028C</w:t>
            </w:r>
          </w:p>
        </w:tc>
      </w:tr>
      <w:tr w:rsidR="0005020E" w:rsidRPr="0056127C" w14:paraId="35F1B79E" w14:textId="77777777" w:rsidTr="00D64FAD">
        <w:tc>
          <w:tcPr>
            <w:tcW w:w="9962" w:type="dxa"/>
            <w:gridSpan w:val="3"/>
          </w:tcPr>
          <w:p w14:paraId="53D538D2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Cardiovascular disease (CVD)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: </w:t>
            </w:r>
            <w:r w:rsidRPr="0056127C">
              <w:rPr>
                <w:rFonts w:cs="Times New Roman"/>
                <w:sz w:val="20"/>
                <w:szCs w:val="20"/>
              </w:rPr>
              <w:sym w:font="Symbol" w:char="F0B3"/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1 codes for the diagnosis in inpatient or outpatient setting</w:t>
            </w:r>
          </w:p>
        </w:tc>
      </w:tr>
      <w:tr w:rsidR="0005020E" w:rsidRPr="0056127C" w14:paraId="384EF21B" w14:textId="77777777" w:rsidTr="00D64FAD">
        <w:tc>
          <w:tcPr>
            <w:tcW w:w="9962" w:type="dxa"/>
            <w:gridSpan w:val="3"/>
          </w:tcPr>
          <w:p w14:paraId="151DEE62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6127C">
              <w:rPr>
                <w:rFonts w:cs="Times New Roman"/>
                <w:b/>
                <w:bCs/>
                <w:sz w:val="20"/>
                <w:szCs w:val="20"/>
              </w:rPr>
              <w:t>Atherosclerotic CVD</w:t>
            </w:r>
            <w:r w:rsidRPr="0056127C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56127C">
              <w:rPr>
                <w:rFonts w:cs="Times New Roman" w:hint="eastAsia"/>
                <w:b/>
                <w:sz w:val="20"/>
                <w:szCs w:val="20"/>
              </w:rPr>
              <w:t xml:space="preserve"> (c</w:t>
            </w:r>
            <w:r w:rsidRPr="0056127C">
              <w:rPr>
                <w:rFonts w:cs="Times New Roman"/>
                <w:b/>
                <w:sz w:val="20"/>
                <w:szCs w:val="20"/>
              </w:rPr>
              <w:t>oronary artery disease</w:t>
            </w:r>
            <w:r w:rsidRPr="0056127C">
              <w:rPr>
                <w:rFonts w:cs="Times New Roman" w:hint="eastAsia"/>
                <w:b/>
                <w:sz w:val="20"/>
                <w:szCs w:val="20"/>
              </w:rPr>
              <w:t>)</w:t>
            </w:r>
            <w:r w:rsidRPr="0056127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5020E" w:rsidRPr="0056127C" w14:paraId="0463916D" w14:textId="77777777" w:rsidTr="00D64FAD">
        <w:tc>
          <w:tcPr>
            <w:tcW w:w="2943" w:type="dxa"/>
            <w:vAlign w:val="center"/>
          </w:tcPr>
          <w:p w14:paraId="47AABAB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Myocardial infarction</w:t>
            </w:r>
          </w:p>
        </w:tc>
        <w:tc>
          <w:tcPr>
            <w:tcW w:w="3828" w:type="dxa"/>
            <w:vAlign w:val="center"/>
          </w:tcPr>
          <w:p w14:paraId="7BCAE9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10, 411,412,413, 414</w:t>
            </w:r>
          </w:p>
        </w:tc>
        <w:tc>
          <w:tcPr>
            <w:tcW w:w="3191" w:type="dxa"/>
            <w:vAlign w:val="center"/>
          </w:tcPr>
          <w:p w14:paraId="325BBCB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20, I21, I22, I23, I24, I25</w:t>
            </w:r>
          </w:p>
        </w:tc>
      </w:tr>
      <w:tr w:rsidR="0005020E" w:rsidRPr="0056127C" w14:paraId="19368917" w14:textId="77777777" w:rsidTr="00D64FAD">
        <w:tc>
          <w:tcPr>
            <w:tcW w:w="2943" w:type="dxa"/>
            <w:vAlign w:val="center"/>
          </w:tcPr>
          <w:p w14:paraId="7ACEA70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Atherosclerosis</w:t>
            </w:r>
          </w:p>
        </w:tc>
        <w:tc>
          <w:tcPr>
            <w:tcW w:w="3828" w:type="dxa"/>
            <w:vAlign w:val="center"/>
          </w:tcPr>
          <w:p w14:paraId="64EA029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40, 441,442,443,444,445, 447, 448</w:t>
            </w:r>
          </w:p>
        </w:tc>
        <w:tc>
          <w:tcPr>
            <w:tcW w:w="3191" w:type="dxa"/>
            <w:vAlign w:val="center"/>
          </w:tcPr>
          <w:p w14:paraId="007164D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70-I79</w:t>
            </w:r>
          </w:p>
        </w:tc>
      </w:tr>
      <w:tr w:rsidR="0005020E" w:rsidRPr="0056127C" w14:paraId="3EE07489" w14:textId="77777777" w:rsidTr="00D64FAD">
        <w:tc>
          <w:tcPr>
            <w:tcW w:w="2943" w:type="dxa"/>
            <w:vAlign w:val="center"/>
          </w:tcPr>
          <w:p w14:paraId="5C35E9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Style w:val="af0"/>
                <w:rFonts w:cs="Times New Roman"/>
                <w:sz w:val="20"/>
                <w:szCs w:val="20"/>
                <w:shd w:val="clear" w:color="auto" w:fill="FFFFFF"/>
              </w:rPr>
              <w:t>Coronary artery bypass graft</w:t>
            </w:r>
          </w:p>
        </w:tc>
        <w:tc>
          <w:tcPr>
            <w:tcW w:w="7019" w:type="dxa"/>
            <w:gridSpan w:val="2"/>
            <w:vAlign w:val="center"/>
          </w:tcPr>
          <w:p w14:paraId="1B5C4C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Billing code:68023.X (wild code), 68024.X, 68025.X, 68053B, 68054B, 68055B</w:t>
            </w:r>
          </w:p>
        </w:tc>
      </w:tr>
      <w:tr w:rsidR="0005020E" w:rsidRPr="0056127C" w14:paraId="5880A05B" w14:textId="77777777" w:rsidTr="00D64FAD">
        <w:tc>
          <w:tcPr>
            <w:tcW w:w="2943" w:type="dxa"/>
            <w:vAlign w:val="center"/>
          </w:tcPr>
          <w:p w14:paraId="43E3859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  <w:shd w:val="clear" w:color="auto" w:fill="FFFFFF"/>
              </w:rPr>
              <w:t>Percutaneous transluminal coronary angioplasty</w:t>
            </w:r>
          </w:p>
        </w:tc>
        <w:tc>
          <w:tcPr>
            <w:tcW w:w="7019" w:type="dxa"/>
            <w:gridSpan w:val="2"/>
            <w:vAlign w:val="center"/>
          </w:tcPr>
          <w:p w14:paraId="0A89835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Billing code: M22-047, M22-311, M22-312, M22-313, M22-314, M22-315</w:t>
            </w:r>
          </w:p>
        </w:tc>
      </w:tr>
      <w:tr w:rsidR="0005020E" w:rsidRPr="0056127C" w14:paraId="3956270F" w14:textId="77777777" w:rsidTr="00D64FAD">
        <w:tc>
          <w:tcPr>
            <w:tcW w:w="9962" w:type="dxa"/>
            <w:gridSpan w:val="3"/>
            <w:vAlign w:val="center"/>
          </w:tcPr>
          <w:p w14:paraId="5994B7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  <w:r w:rsidRPr="0056127C">
              <w:rPr>
                <w:rFonts w:cs="Times New Roman"/>
                <w:b/>
                <w:bCs/>
                <w:sz w:val="20"/>
                <w:szCs w:val="20"/>
              </w:rPr>
              <w:t>Non-Atherosclerotic CVD</w:t>
            </w:r>
          </w:p>
        </w:tc>
      </w:tr>
      <w:tr w:rsidR="0005020E" w:rsidRPr="0056127C" w14:paraId="70196B88" w14:textId="77777777" w:rsidTr="00D64FAD">
        <w:tc>
          <w:tcPr>
            <w:tcW w:w="2943" w:type="dxa"/>
            <w:vAlign w:val="center"/>
          </w:tcPr>
          <w:p w14:paraId="3925366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Cardiovascular/circulatory disease  </w:t>
            </w:r>
          </w:p>
        </w:tc>
        <w:tc>
          <w:tcPr>
            <w:tcW w:w="3828" w:type="dxa"/>
            <w:vAlign w:val="center"/>
          </w:tcPr>
          <w:p w14:paraId="63A5D47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29.2,429.79, 459</w:t>
            </w:r>
          </w:p>
        </w:tc>
        <w:tc>
          <w:tcPr>
            <w:tcW w:w="3191" w:type="dxa"/>
            <w:vAlign w:val="center"/>
          </w:tcPr>
          <w:p w14:paraId="6BD5473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519, I513, I230,I233, I236,I237,I238, I87, I99</w:t>
            </w:r>
          </w:p>
        </w:tc>
      </w:tr>
      <w:tr w:rsidR="0005020E" w:rsidRPr="0056127C" w14:paraId="3C5060CC" w14:textId="77777777" w:rsidTr="00D64FAD">
        <w:tc>
          <w:tcPr>
            <w:tcW w:w="2943" w:type="dxa"/>
            <w:vAlign w:val="center"/>
          </w:tcPr>
          <w:p w14:paraId="1A3F31E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(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Congestive) </w:t>
            </w:r>
            <w:r w:rsidRPr="0056127C">
              <w:rPr>
                <w:rFonts w:cs="Times New Roman"/>
                <w:sz w:val="20"/>
                <w:szCs w:val="20"/>
              </w:rPr>
              <w:t xml:space="preserve">Heart failure </w:t>
            </w:r>
          </w:p>
        </w:tc>
        <w:tc>
          <w:tcPr>
            <w:tcW w:w="3828" w:type="dxa"/>
            <w:vAlign w:val="center"/>
          </w:tcPr>
          <w:p w14:paraId="056B0BC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398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422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425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428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402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 xml:space="preserve"> 404</w:t>
            </w:r>
          </w:p>
        </w:tc>
        <w:tc>
          <w:tcPr>
            <w:tcW w:w="3191" w:type="dxa"/>
            <w:vAlign w:val="center"/>
          </w:tcPr>
          <w:p w14:paraId="76AF40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09.81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I40-I43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I50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I11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I13</w:t>
            </w:r>
          </w:p>
        </w:tc>
      </w:tr>
      <w:tr w:rsidR="0005020E" w:rsidRPr="0056127C" w14:paraId="567149A1" w14:textId="77777777" w:rsidTr="00D64FAD">
        <w:tc>
          <w:tcPr>
            <w:tcW w:w="2943" w:type="dxa"/>
            <w:vAlign w:val="center"/>
          </w:tcPr>
          <w:p w14:paraId="729E3E0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Cerebrovascular disease/transient ischemic attack</w:t>
            </w:r>
          </w:p>
        </w:tc>
        <w:tc>
          <w:tcPr>
            <w:tcW w:w="3828" w:type="dxa"/>
            <w:vAlign w:val="center"/>
          </w:tcPr>
          <w:p w14:paraId="3BBDD30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30–438</w:t>
            </w:r>
          </w:p>
        </w:tc>
        <w:tc>
          <w:tcPr>
            <w:tcW w:w="3191" w:type="dxa"/>
            <w:vAlign w:val="center"/>
          </w:tcPr>
          <w:p w14:paraId="7C54A60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60-I63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I65-I69</w:t>
            </w:r>
            <w:r w:rsidRPr="0056127C">
              <w:rPr>
                <w:rFonts w:cs="Times New Roman"/>
                <w:sz w:val="20"/>
                <w:szCs w:val="20"/>
              </w:rPr>
              <w:t>，</w:t>
            </w:r>
            <w:r w:rsidRPr="0056127C">
              <w:rPr>
                <w:rFonts w:cs="Times New Roman"/>
                <w:sz w:val="20"/>
                <w:szCs w:val="20"/>
              </w:rPr>
              <w:t>G45-G46</w:t>
            </w:r>
            <w:r w:rsidRPr="0056127C">
              <w:rPr>
                <w:rFonts w:cs="Times New Roman"/>
                <w:sz w:val="20"/>
                <w:szCs w:val="20"/>
              </w:rPr>
              <w:t>。</w:t>
            </w:r>
          </w:p>
        </w:tc>
      </w:tr>
      <w:tr w:rsidR="0005020E" w:rsidRPr="0056127C" w14:paraId="7C11621F" w14:textId="77777777" w:rsidTr="00D64FAD">
        <w:tc>
          <w:tcPr>
            <w:tcW w:w="2943" w:type="dxa"/>
            <w:vAlign w:val="center"/>
          </w:tcPr>
          <w:p w14:paraId="53229A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Artery disease</w:t>
            </w:r>
          </w:p>
        </w:tc>
        <w:tc>
          <w:tcPr>
            <w:tcW w:w="3828" w:type="dxa"/>
            <w:vAlign w:val="center"/>
          </w:tcPr>
          <w:p w14:paraId="7191DC1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42, 443, 444.21, 446,447,</w:t>
            </w:r>
          </w:p>
        </w:tc>
        <w:tc>
          <w:tcPr>
            <w:tcW w:w="3191" w:type="dxa"/>
            <w:vAlign w:val="center"/>
          </w:tcPr>
          <w:p w14:paraId="03B61A0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72, I73, I742, I77,I79, M30, M31</w:t>
            </w:r>
          </w:p>
        </w:tc>
      </w:tr>
      <w:tr w:rsidR="0005020E" w:rsidRPr="0056127C" w14:paraId="6893119A" w14:textId="77777777" w:rsidTr="00D64FAD">
        <w:tc>
          <w:tcPr>
            <w:tcW w:w="9962" w:type="dxa"/>
            <w:gridSpan w:val="3"/>
            <w:vAlign w:val="center"/>
          </w:tcPr>
          <w:p w14:paraId="41EE287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  <w:r w:rsidRPr="0056127C">
              <w:rPr>
                <w:rFonts w:cs="Times New Roman"/>
                <w:b/>
                <w:bCs/>
                <w:sz w:val="20"/>
                <w:szCs w:val="20"/>
              </w:rPr>
              <w:t>Other CVD</w:t>
            </w:r>
          </w:p>
        </w:tc>
      </w:tr>
      <w:tr w:rsidR="0005020E" w:rsidRPr="0056127C" w14:paraId="64CABDC4" w14:textId="77777777" w:rsidTr="00D64FAD">
        <w:tc>
          <w:tcPr>
            <w:tcW w:w="2943" w:type="dxa"/>
            <w:vAlign w:val="center"/>
          </w:tcPr>
          <w:p w14:paraId="6D173FD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Other heart disease </w:t>
            </w:r>
          </w:p>
        </w:tc>
        <w:tc>
          <w:tcPr>
            <w:tcW w:w="3828" w:type="dxa"/>
            <w:vAlign w:val="center"/>
          </w:tcPr>
          <w:p w14:paraId="2FFA42A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20,422,423,425,429, 416</w:t>
            </w:r>
          </w:p>
        </w:tc>
        <w:tc>
          <w:tcPr>
            <w:tcW w:w="3191" w:type="dxa"/>
            <w:vAlign w:val="center"/>
          </w:tcPr>
          <w:p w14:paraId="2EDCB9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23, I27, I30,I31, I32, I40, I41, I42, I43, I51, I52, I971</w:t>
            </w:r>
          </w:p>
        </w:tc>
      </w:tr>
      <w:tr w:rsidR="0005020E" w:rsidRPr="0056127C" w14:paraId="6F4F06BC" w14:textId="77777777" w:rsidTr="00D64FAD">
        <w:tc>
          <w:tcPr>
            <w:tcW w:w="2943" w:type="dxa"/>
            <w:vAlign w:val="center"/>
          </w:tcPr>
          <w:p w14:paraId="50DEE55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C</w:t>
            </w:r>
            <w:r w:rsidRPr="0056127C">
              <w:rPr>
                <w:rFonts w:cs="Times New Roman"/>
                <w:sz w:val="20"/>
                <w:szCs w:val="20"/>
              </w:rPr>
              <w:t xml:space="preserve">ongenital heart disease </w:t>
            </w:r>
          </w:p>
        </w:tc>
        <w:tc>
          <w:tcPr>
            <w:tcW w:w="3828" w:type="dxa"/>
            <w:vAlign w:val="center"/>
          </w:tcPr>
          <w:p w14:paraId="12110BF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ICD9:745, 746, 747, </w:t>
            </w:r>
          </w:p>
        </w:tc>
        <w:tc>
          <w:tcPr>
            <w:tcW w:w="3191" w:type="dxa"/>
            <w:vAlign w:val="center"/>
          </w:tcPr>
          <w:p w14:paraId="330559B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Q20-Q28</w:t>
            </w:r>
          </w:p>
        </w:tc>
      </w:tr>
      <w:tr w:rsidR="0005020E" w:rsidRPr="0056127C" w14:paraId="61723FD0" w14:textId="77777777" w:rsidTr="00D64FAD">
        <w:tc>
          <w:tcPr>
            <w:tcW w:w="2943" w:type="dxa"/>
            <w:vAlign w:val="center"/>
          </w:tcPr>
          <w:p w14:paraId="45C24AE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Valve disease </w:t>
            </w:r>
          </w:p>
        </w:tc>
        <w:tc>
          <w:tcPr>
            <w:tcW w:w="3828" w:type="dxa"/>
            <w:vAlign w:val="center"/>
          </w:tcPr>
          <w:p w14:paraId="49C0CD2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394, 395, 396, 397, 391, 424, 424.9,421, V433,</w:t>
            </w:r>
          </w:p>
        </w:tc>
        <w:tc>
          <w:tcPr>
            <w:tcW w:w="3191" w:type="dxa"/>
            <w:vAlign w:val="center"/>
          </w:tcPr>
          <w:p w14:paraId="048AF1F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01, I05-I09, I33-I39, Z952</w:t>
            </w:r>
          </w:p>
        </w:tc>
      </w:tr>
      <w:tr w:rsidR="0005020E" w:rsidRPr="0056127C" w14:paraId="634A3855" w14:textId="77777777" w:rsidTr="00D64FAD">
        <w:tc>
          <w:tcPr>
            <w:tcW w:w="9962" w:type="dxa"/>
            <w:gridSpan w:val="3"/>
            <w:vAlign w:val="center"/>
          </w:tcPr>
          <w:p w14:paraId="770704A5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6127C">
              <w:rPr>
                <w:rFonts w:cs="Times New Roman" w:hint="eastAsia"/>
                <w:b/>
                <w:sz w:val="20"/>
                <w:szCs w:val="20"/>
              </w:rPr>
              <w:t>Comorbid conditions</w:t>
            </w:r>
          </w:p>
        </w:tc>
      </w:tr>
      <w:tr w:rsidR="0005020E" w:rsidRPr="0056127C" w14:paraId="6053984A" w14:textId="77777777" w:rsidTr="00D64FAD">
        <w:tc>
          <w:tcPr>
            <w:tcW w:w="2943" w:type="dxa"/>
            <w:vAlign w:val="center"/>
          </w:tcPr>
          <w:p w14:paraId="316001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4B2A39E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401-405</w:t>
            </w:r>
          </w:p>
        </w:tc>
        <w:tc>
          <w:tcPr>
            <w:tcW w:w="3191" w:type="dxa"/>
            <w:vAlign w:val="center"/>
          </w:tcPr>
          <w:p w14:paraId="2DFD0FC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10:I10~I13,I15, N26.2</w:t>
            </w:r>
          </w:p>
        </w:tc>
      </w:tr>
      <w:tr w:rsidR="0005020E" w:rsidRPr="0056127C" w14:paraId="38E7DA20" w14:textId="77777777" w:rsidTr="00D64FAD">
        <w:tc>
          <w:tcPr>
            <w:tcW w:w="2943" w:type="dxa"/>
            <w:vAlign w:val="center"/>
          </w:tcPr>
          <w:p w14:paraId="02063BE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3828" w:type="dxa"/>
            <w:vAlign w:val="center"/>
          </w:tcPr>
          <w:p w14:paraId="4434F1C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ICD9:272</w:t>
            </w:r>
          </w:p>
        </w:tc>
        <w:tc>
          <w:tcPr>
            <w:tcW w:w="3191" w:type="dxa"/>
            <w:vAlign w:val="center"/>
          </w:tcPr>
          <w:p w14:paraId="3E2BFF2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 xml:space="preserve">ICD10:E75.2, E75.3, E75.5, E75.6, E77, E78, E88.1, E88.2, E88.89 </w:t>
            </w:r>
          </w:p>
        </w:tc>
      </w:tr>
      <w:tr w:rsidR="0005020E" w:rsidRPr="0056127C" w14:paraId="0E6968C3" w14:textId="77777777" w:rsidTr="00D64FAD">
        <w:tc>
          <w:tcPr>
            <w:tcW w:w="9962" w:type="dxa"/>
            <w:gridSpan w:val="3"/>
            <w:vAlign w:val="center"/>
          </w:tcPr>
          <w:p w14:paraId="31A7D37E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6127C">
              <w:rPr>
                <w:rFonts w:cs="Times New Roman" w:hint="eastAsia"/>
                <w:b/>
                <w:sz w:val="20"/>
                <w:szCs w:val="20"/>
              </w:rPr>
              <w:t>Chronic kidney disease (CKD)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: </w:t>
            </w:r>
            <w:r w:rsidRPr="0056127C">
              <w:rPr>
                <w:rFonts w:cs="Times New Roman"/>
                <w:sz w:val="20"/>
                <w:szCs w:val="20"/>
              </w:rPr>
              <w:sym w:font="Symbol" w:char="F0B3"/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1 codes for the diagnosis in inpatient or </w:t>
            </w:r>
            <w:r w:rsidRPr="0056127C">
              <w:rPr>
                <w:rFonts w:cs="Times New Roman"/>
                <w:sz w:val="20"/>
                <w:szCs w:val="20"/>
              </w:rPr>
              <w:sym w:font="Symbol" w:char="F0B3"/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2 codes in outpatient setting; patients with any CAKUT and non-CAKUT were classified as CAKUT;</w:t>
            </w:r>
          </w:p>
        </w:tc>
      </w:tr>
      <w:tr w:rsidR="0005020E" w:rsidRPr="0056127C" w14:paraId="44B2D814" w14:textId="77777777" w:rsidTr="00D64FAD">
        <w:tc>
          <w:tcPr>
            <w:tcW w:w="2943" w:type="dxa"/>
            <w:vAlign w:val="center"/>
          </w:tcPr>
          <w:p w14:paraId="7CE4A819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C</w:t>
            </w:r>
            <w:r w:rsidRPr="0056127C">
              <w:rPr>
                <w:rFonts w:cs="Times New Roman"/>
                <w:sz w:val="20"/>
                <w:szCs w:val="20"/>
              </w:rPr>
              <w:t xml:space="preserve">ongenital anomalies of </w:t>
            </w:r>
            <w:r w:rsidRPr="0056127C">
              <w:rPr>
                <w:rFonts w:eastAsia="新細明體" w:cs="Times New Roman"/>
                <w:sz w:val="20"/>
                <w:szCs w:val="20"/>
              </w:rPr>
              <w:t>the kidney and urinary tract(</w:t>
            </w:r>
            <w:r w:rsidRPr="0056127C">
              <w:rPr>
                <w:rFonts w:cs="Times New Roman"/>
                <w:sz w:val="20"/>
                <w:szCs w:val="20"/>
              </w:rPr>
              <w:t>CAKUT)</w:t>
            </w:r>
          </w:p>
        </w:tc>
        <w:tc>
          <w:tcPr>
            <w:tcW w:w="3828" w:type="dxa"/>
            <w:vAlign w:val="center"/>
          </w:tcPr>
          <w:p w14:paraId="6B11CE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標楷體" w:cs="Times New Roman"/>
                <w:sz w:val="20"/>
                <w:szCs w:val="20"/>
              </w:rPr>
            </w:pPr>
            <w:r w:rsidRPr="0056127C">
              <w:rPr>
                <w:rFonts w:eastAsia="標楷體" w:cs="Times New Roman" w:hint="eastAsia"/>
                <w:sz w:val="20"/>
                <w:szCs w:val="20"/>
              </w:rPr>
              <w:t xml:space="preserve">ICD9: </w:t>
            </w:r>
            <w:r w:rsidRPr="0056127C">
              <w:rPr>
                <w:rFonts w:eastAsia="新細明體" w:cs="Times New Roman"/>
                <w:sz w:val="20"/>
                <w:szCs w:val="20"/>
              </w:rPr>
              <w:t>589, 593.71, 593.72, 596.0 (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excl. </w:t>
            </w:r>
            <w:r w:rsidRPr="0056127C">
              <w:rPr>
                <w:rFonts w:eastAsia="新細明體" w:cs="Times New Roman"/>
                <w:sz w:val="20"/>
                <w:szCs w:val="20"/>
              </w:rPr>
              <w:t>753.6), 753, 753.0, 753.1, 753.2, 753.20, 753.21, 753.22, 753.29, 753.3, 753.4, 753.6, 753.8, 753.9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,</w:t>
            </w:r>
            <w:r w:rsidRPr="0056127C">
              <w:rPr>
                <w:rFonts w:eastAsia="標楷體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191" w:type="dxa"/>
            <w:vAlign w:val="center"/>
          </w:tcPr>
          <w:p w14:paraId="251F815F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ICD10: </w:t>
            </w:r>
            <w:r w:rsidRPr="0056127C">
              <w:rPr>
                <w:rFonts w:eastAsia="新細明體" w:cs="Times New Roman"/>
                <w:sz w:val="20"/>
                <w:szCs w:val="20"/>
              </w:rPr>
              <w:t>N270, N271, N279,  N13721, N13731, N13722, N13732, N320, Q60, Q61, Q62,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Q63,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Q64</w:t>
            </w:r>
          </w:p>
        </w:tc>
      </w:tr>
      <w:tr w:rsidR="0005020E" w:rsidRPr="0056127C" w14:paraId="51E3F6DC" w14:textId="77777777" w:rsidTr="00D64FAD">
        <w:tc>
          <w:tcPr>
            <w:tcW w:w="2943" w:type="dxa"/>
            <w:vAlign w:val="center"/>
          </w:tcPr>
          <w:p w14:paraId="1C184472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 xml:space="preserve">Glomerular disease </w:t>
            </w:r>
          </w:p>
        </w:tc>
        <w:tc>
          <w:tcPr>
            <w:tcW w:w="3828" w:type="dxa"/>
            <w:vAlign w:val="center"/>
          </w:tcPr>
          <w:p w14:paraId="6A068056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ICD9: 580, 581, 582, 583, 28311</w:t>
            </w:r>
          </w:p>
        </w:tc>
        <w:tc>
          <w:tcPr>
            <w:tcW w:w="3191" w:type="dxa"/>
            <w:vAlign w:val="center"/>
          </w:tcPr>
          <w:p w14:paraId="1676428E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ICD10: </w:t>
            </w:r>
            <w:r w:rsidRPr="0056127C">
              <w:rPr>
                <w:rFonts w:cs="Times New Roman"/>
                <w:sz w:val="20"/>
                <w:szCs w:val="20"/>
              </w:rPr>
              <w:t>N00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1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2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3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4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56127C">
              <w:rPr>
                <w:rFonts w:cs="Times New Roman"/>
                <w:sz w:val="20"/>
                <w:szCs w:val="20"/>
              </w:rPr>
              <w:t>N05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6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7</w:t>
            </w:r>
            <w:r w:rsidRPr="0056127C">
              <w:rPr>
                <w:rFonts w:cs="Times New Roman" w:hint="eastAsia"/>
                <w:sz w:val="20"/>
                <w:szCs w:val="20"/>
              </w:rPr>
              <w:t>,</w:t>
            </w:r>
            <w:r w:rsidRPr="0056127C">
              <w:rPr>
                <w:rFonts w:cs="Times New Roman"/>
                <w:sz w:val="20"/>
                <w:szCs w:val="20"/>
              </w:rPr>
              <w:t xml:space="preserve"> N08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56127C">
              <w:rPr>
                <w:rFonts w:cs="Times New Roman"/>
                <w:sz w:val="20"/>
                <w:szCs w:val="20"/>
              </w:rPr>
              <w:t>D593</w:t>
            </w:r>
          </w:p>
        </w:tc>
      </w:tr>
      <w:tr w:rsidR="0005020E" w:rsidRPr="0056127C" w14:paraId="7C1D019D" w14:textId="77777777" w:rsidTr="00D64FAD">
        <w:tc>
          <w:tcPr>
            <w:tcW w:w="2943" w:type="dxa"/>
            <w:vAlign w:val="center"/>
          </w:tcPr>
          <w:p w14:paraId="31823562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>Other CKD*</w:t>
            </w:r>
          </w:p>
        </w:tc>
        <w:tc>
          <w:tcPr>
            <w:tcW w:w="3828" w:type="dxa"/>
            <w:vAlign w:val="center"/>
          </w:tcPr>
          <w:p w14:paraId="6B46B3CF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ICD9: </w:t>
            </w:r>
            <w:r w:rsidRPr="0056127C">
              <w:rPr>
                <w:rFonts w:eastAsia="新細明體" w:cs="Times New Roman"/>
                <w:sz w:val="20"/>
                <w:szCs w:val="20"/>
              </w:rPr>
              <w:t>250.4, 255.1, 272.7, 274.1, 403.1, 442.1, 572.4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,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585, 586, 587, 588, 588.1 588.8, 588.9, 96.54, 710.0, 791.0</w:t>
            </w:r>
          </w:p>
        </w:tc>
        <w:tc>
          <w:tcPr>
            <w:tcW w:w="3191" w:type="dxa"/>
            <w:vAlign w:val="center"/>
          </w:tcPr>
          <w:p w14:paraId="126D09C8" w14:textId="77777777" w:rsidR="0005020E" w:rsidRPr="0056127C" w:rsidRDefault="0005020E" w:rsidP="0005020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6127C">
              <w:rPr>
                <w:rFonts w:cs="Times New Roman" w:hint="eastAsia"/>
                <w:sz w:val="20"/>
                <w:szCs w:val="20"/>
              </w:rPr>
              <w:t xml:space="preserve">ICD10: </w:t>
            </w:r>
            <w:r w:rsidRPr="0056127C">
              <w:rPr>
                <w:rFonts w:cs="Times New Roman"/>
                <w:sz w:val="20"/>
                <w:szCs w:val="20"/>
              </w:rPr>
              <w:t>E1021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E</w:t>
            </w:r>
            <w:r w:rsidRPr="0056127C">
              <w:rPr>
                <w:rFonts w:cs="Times New Roman"/>
                <w:sz w:val="20"/>
                <w:szCs w:val="20"/>
              </w:rPr>
              <w:t>1022, E1029, E1065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>E1121, E1122, E1129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E</w:t>
            </w:r>
            <w:r w:rsidRPr="0056127C">
              <w:rPr>
                <w:rFonts w:cs="Times New Roman"/>
                <w:sz w:val="20"/>
                <w:szCs w:val="20"/>
              </w:rPr>
              <w:t xml:space="preserve">1165, E260, </w:t>
            </w:r>
            <w:r w:rsidRPr="0056127C">
              <w:rPr>
                <w:rFonts w:cs="Times New Roman" w:hint="eastAsia"/>
                <w:sz w:val="20"/>
                <w:szCs w:val="20"/>
              </w:rPr>
              <w:t>E</w:t>
            </w:r>
            <w:r w:rsidRPr="0056127C">
              <w:rPr>
                <w:rFonts w:cs="Times New Roman"/>
                <w:sz w:val="20"/>
                <w:szCs w:val="20"/>
              </w:rPr>
              <w:t>268, E261, E269, E752, E753, E770, E771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>E778, E779, M1030, M10311, M10312, M10319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E</w:t>
            </w:r>
            <w:r w:rsidRPr="0056127C">
              <w:rPr>
                <w:rFonts w:cs="Times New Roman"/>
                <w:sz w:val="20"/>
                <w:szCs w:val="20"/>
              </w:rPr>
              <w:t>1032, M1033, M1034, M1035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 xml:space="preserve">M1036, </w:t>
            </w:r>
            <w:r w:rsidRPr="0056127C">
              <w:rPr>
                <w:rFonts w:cs="Times New Roman" w:hint="eastAsia"/>
                <w:sz w:val="20"/>
                <w:szCs w:val="20"/>
              </w:rPr>
              <w:t>E</w:t>
            </w:r>
            <w:r w:rsidRPr="0056127C">
              <w:rPr>
                <w:rFonts w:cs="Times New Roman"/>
                <w:sz w:val="20"/>
                <w:szCs w:val="20"/>
              </w:rPr>
              <w:t>1037, M1038, M1039, N13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56127C">
              <w:rPr>
                <w:rFonts w:cs="Times New Roman"/>
                <w:sz w:val="20"/>
                <w:szCs w:val="20"/>
              </w:rPr>
              <w:t>N200, M1030, I129, I120, I722, I7773, K767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>N140, N141, N142, N143, N144, N150, N158, N159, N184, N185. N186, N189, N19, N261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 xml:space="preserve">N269, N250, N251, N2581, N2589, N259, N310, </w:t>
            </w:r>
            <w:r w:rsidRPr="0056127C">
              <w:rPr>
                <w:rFonts w:cs="Times New Roman"/>
                <w:sz w:val="20"/>
                <w:szCs w:val="20"/>
              </w:rPr>
              <w:lastRenderedPageBreak/>
              <w:t>N311, N319, M320, M3210, M3219, M328, M329, R800, R801, R803,</w:t>
            </w:r>
            <w:r w:rsidRPr="0056127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6127C">
              <w:rPr>
                <w:rFonts w:cs="Times New Roman"/>
                <w:sz w:val="20"/>
                <w:szCs w:val="20"/>
              </w:rPr>
              <w:t>R808, R809</w:t>
            </w:r>
          </w:p>
        </w:tc>
      </w:tr>
    </w:tbl>
    <w:p w14:paraId="7FD3DA91" w14:textId="2CF06932" w:rsidR="0005020E" w:rsidRPr="0056127C" w:rsidRDefault="0005020E" w:rsidP="0005020E">
      <w:pPr>
        <w:pStyle w:val="EndNoteBibliography"/>
        <w:snapToGrid w:val="0"/>
        <w:rPr>
          <w:rFonts w:ascii="Times New Roman" w:hAnsi="Times New Roman" w:cs="Times New Roman"/>
          <w:sz w:val="22"/>
        </w:rPr>
        <w:sectPr w:rsidR="0005020E" w:rsidRPr="0056127C" w:rsidSect="008D5AEB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56127C">
        <w:rPr>
          <w:rFonts w:ascii="Times New Roman" w:hAnsi="Times New Roman" w:cs="Times New Roman" w:hint="eastAsia"/>
          <w:sz w:val="22"/>
        </w:rPr>
        <w:lastRenderedPageBreak/>
        <w:t xml:space="preserve">* Hydronephrosis was included as CKD in the USRDS, which was classified as non-CKD in this study.  </w:t>
      </w:r>
      <w:r w:rsidRPr="0056127C">
        <w:rPr>
          <w:rFonts w:ascii="Times New Roman" w:hAnsi="Times New Roman" w:cs="Times New Roman"/>
          <w:sz w:val="22"/>
        </w:rPr>
        <w:t>Reference: Modi ZJ, Lu Y, Ji N, et al. Risk of cardiovascular disease and mortality in young adults with end-stage renal disease: an analysis of the US Renal Data System. 2019;4(4):353-362.</w:t>
      </w:r>
    </w:p>
    <w:p w14:paraId="1E007FA1" w14:textId="49557D25" w:rsidR="0005020E" w:rsidRPr="007205FC" w:rsidRDefault="0005020E" w:rsidP="0005020E">
      <w:pPr>
        <w:spacing w:before="0" w:after="0"/>
        <w:rPr>
          <w:rFonts w:eastAsia="新細明體" w:cs="Times New Roman"/>
          <w:b/>
          <w:bCs/>
          <w:sz w:val="22"/>
          <w:szCs w:val="24"/>
        </w:rPr>
      </w:pPr>
      <w:r>
        <w:rPr>
          <w:rFonts w:eastAsia="新細明體" w:cs="Times New Roman"/>
          <w:b/>
          <w:bCs/>
          <w:sz w:val="22"/>
          <w:szCs w:val="24"/>
        </w:rPr>
        <w:lastRenderedPageBreak/>
        <w:t>SUPPLEMENTARY TABLE</w:t>
      </w:r>
      <w:r w:rsidRPr="007205FC">
        <w:rPr>
          <w:rFonts w:eastAsia="新細明體" w:cs="Times New Roman"/>
          <w:b/>
          <w:bCs/>
          <w:sz w:val="22"/>
          <w:szCs w:val="24"/>
        </w:rPr>
        <w:t xml:space="preserve">2. Baseline comorbid conditions for the study cohort   </w:t>
      </w:r>
    </w:p>
    <w:tbl>
      <w:tblPr>
        <w:tblW w:w="13677" w:type="dxa"/>
        <w:tblInd w:w="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"/>
        <w:gridCol w:w="142"/>
        <w:gridCol w:w="3544"/>
        <w:gridCol w:w="495"/>
        <w:gridCol w:w="922"/>
        <w:gridCol w:w="708"/>
        <w:gridCol w:w="993"/>
        <w:gridCol w:w="151"/>
        <w:gridCol w:w="576"/>
        <w:gridCol w:w="1048"/>
        <w:gridCol w:w="95"/>
        <w:gridCol w:w="688"/>
        <w:gridCol w:w="986"/>
        <w:gridCol w:w="157"/>
        <w:gridCol w:w="706"/>
        <w:gridCol w:w="1027"/>
        <w:gridCol w:w="1282"/>
      </w:tblGrid>
      <w:tr w:rsidR="0005020E" w:rsidRPr="0056127C" w14:paraId="10CB52D4" w14:textId="77777777" w:rsidTr="00D64FAD">
        <w:trPr>
          <w:trHeight w:val="20"/>
        </w:trPr>
        <w:tc>
          <w:tcPr>
            <w:tcW w:w="3843" w:type="dxa"/>
            <w:gridSpan w:val="3"/>
            <w:vMerge w:val="restart"/>
            <w:shd w:val="clear" w:color="auto" w:fill="auto"/>
            <w:noWrap/>
            <w:vAlign w:val="center"/>
          </w:tcPr>
          <w:p w14:paraId="142CFC8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Baseline comorbidity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1CDFE9D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 xml:space="preserve">Overall </w:t>
            </w:r>
          </w:p>
          <w:p w14:paraId="551A6BB7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(n=3910)</w:t>
            </w:r>
          </w:p>
        </w:tc>
        <w:tc>
          <w:tcPr>
            <w:tcW w:w="713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3356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Age group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14:paraId="1D4590A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i/>
                <w:iCs/>
                <w:sz w:val="20"/>
                <w:szCs w:val="20"/>
              </w:rPr>
            </w:pPr>
            <w:r w:rsidRPr="0056127C">
              <w:rPr>
                <w:rFonts w:eastAsia="新細明體" w:cs="Times New Roman"/>
                <w:i/>
                <w:iCs/>
                <w:sz w:val="20"/>
                <w:szCs w:val="20"/>
              </w:rPr>
              <w:t>p-value</w:t>
            </w:r>
            <w:r w:rsidRPr="0056127C">
              <w:rPr>
                <w:rFonts w:eastAsia="新細明體" w:cs="Times New Roman" w:hint="eastAsia"/>
                <w:i/>
                <w:iCs/>
                <w:sz w:val="20"/>
                <w:szCs w:val="20"/>
              </w:rPr>
              <w:t>*</w:t>
            </w:r>
          </w:p>
        </w:tc>
      </w:tr>
      <w:tr w:rsidR="0005020E" w:rsidRPr="0056127C" w14:paraId="79345772" w14:textId="77777777" w:rsidTr="00D64FAD">
        <w:trPr>
          <w:trHeight w:val="20"/>
        </w:trPr>
        <w:tc>
          <w:tcPr>
            <w:tcW w:w="3843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41A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D250EDF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B83B01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0-12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156)</w:t>
            </w:r>
          </w:p>
        </w:tc>
        <w:tc>
          <w:tcPr>
            <w:tcW w:w="1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85D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670882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13-20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250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2BA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9EA4D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21-30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1,036)</w:t>
            </w:r>
          </w:p>
        </w:tc>
        <w:tc>
          <w:tcPr>
            <w:tcW w:w="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59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405E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31-40 y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ear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2,468)</w:t>
            </w: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2D2F7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521F0DD" w14:textId="77777777" w:rsidTr="00D64FAD">
        <w:trPr>
          <w:trHeight w:val="20"/>
        </w:trPr>
        <w:tc>
          <w:tcPr>
            <w:tcW w:w="38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0BAB3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56127C">
              <w:rPr>
                <w:rFonts w:eastAsia="新細明體" w:cs="Times New Roman"/>
                <w:b/>
                <w:sz w:val="20"/>
                <w:szCs w:val="20"/>
              </w:rPr>
              <w:t>Any congenital anomalies, n (%)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B4787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113 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DF6A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89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CF9F9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BECF5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7.31)</w:t>
            </w:r>
          </w:p>
        </w:tc>
        <w:tc>
          <w:tcPr>
            <w:tcW w:w="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490E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88B8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6E3D3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.80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2F728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8543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2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D3B94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09)</w:t>
            </w:r>
          </w:p>
        </w:tc>
        <w:tc>
          <w:tcPr>
            <w:tcW w:w="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77462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CA7DC9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48766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70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F2AEA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54722601" w14:textId="77777777" w:rsidTr="00D64FAD">
        <w:trPr>
          <w:trHeight w:val="20"/>
        </w:trPr>
        <w:tc>
          <w:tcPr>
            <w:tcW w:w="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225B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E296F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Ear/Nose/Throat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158718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06FDB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1050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56)</w:t>
            </w:r>
          </w:p>
        </w:tc>
        <w:tc>
          <w:tcPr>
            <w:tcW w:w="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A3DA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AEE9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2F7A3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0)</w:t>
            </w:r>
          </w:p>
        </w:tc>
        <w:tc>
          <w:tcPr>
            <w:tcW w:w="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11AC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DFD7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2AE8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0)</w:t>
            </w:r>
          </w:p>
        </w:tc>
        <w:tc>
          <w:tcPr>
            <w:tcW w:w="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D5BA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14EB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5757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6)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56EA9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7C65629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A28CE5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4A81324E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Respirator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973AB7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86830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5D41E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85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18B590F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86EBA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B0A7D8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1C7E1EB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D6D7D0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C61EC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9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3AE5F8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92939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69348C0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0)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FEDAF28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24CACC95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58849C5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726D9854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Digestive/Gastrointestinal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7179C49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782BF9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3BDC2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56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7B7A99B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966F1F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D5E7D4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5CF81A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52166A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D6CE7C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9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60534A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0C0F52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058AC6B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4)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7F7497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4427E6D6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1317430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7E722CCA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Musculoskeletal 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7D2D40C2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1A4A9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AC3CE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85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15AA212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C75CF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D4745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8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0232E59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59DAD7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3D14742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0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54B8659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1F1E6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61DD9A7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8)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D7B097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6C185060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9CF853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3935A6C2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Skin/Dermatolog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A4B20E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3A92F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23EA8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0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5DE9727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D84FB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877D4B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782815C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4D8F81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2B37BF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8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AA800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A38A5D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4A402CB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32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B000DA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7763 </w:t>
            </w:r>
          </w:p>
        </w:tc>
      </w:tr>
      <w:tr w:rsidR="0005020E" w:rsidRPr="0056127C" w14:paraId="6BF3379E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BD0601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040458D0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hromosom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35CFC50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C78B5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397FF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64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60EF0E3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00DB2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1E5119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1BE1535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E47A10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0CFA452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29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83B529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6DD376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3FA2AF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2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F376A3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3731 </w:t>
            </w:r>
          </w:p>
        </w:tc>
      </w:tr>
      <w:tr w:rsidR="0005020E" w:rsidRPr="0056127C" w14:paraId="41AEFD4B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6CA98E9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3FD07A7E" w14:textId="77777777" w:rsidR="0005020E" w:rsidRPr="0056127C" w:rsidRDefault="0005020E" w:rsidP="0005020E">
            <w:pPr>
              <w:snapToGrid w:val="0"/>
              <w:spacing w:before="0" w:after="0"/>
              <w:ind w:firstLineChars="47" w:firstLine="94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Others/Unspecific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3BF817C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7B6001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2F674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77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2199C33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2E4010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00966A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0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23B3019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5509BD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2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2076E0A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12)</w:t>
            </w: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B95D2F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CC301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5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6D5CD53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01)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D6B8A8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&lt;.0001</w:t>
            </w:r>
          </w:p>
        </w:tc>
      </w:tr>
      <w:tr w:rsidR="0005020E" w:rsidRPr="0056127C" w14:paraId="6AE7306A" w14:textId="77777777" w:rsidTr="00D64FAD">
        <w:trPr>
          <w:trHeight w:val="20"/>
        </w:trPr>
        <w:tc>
          <w:tcPr>
            <w:tcW w:w="5260" w:type="dxa"/>
            <w:gridSpan w:val="5"/>
            <w:shd w:val="clear" w:color="auto" w:fill="auto"/>
            <w:noWrap/>
            <w:vAlign w:val="center"/>
            <w:hideMark/>
          </w:tcPr>
          <w:p w14:paraId="7137F75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/>
                <w:bCs/>
                <w:sz w:val="20"/>
                <w:szCs w:val="20"/>
              </w:rPr>
              <w:t xml:space="preserve">Carlson comorbid </w:t>
            </w:r>
            <w:r w:rsidRPr="0056127C">
              <w:rPr>
                <w:rFonts w:eastAsia="新細明體" w:cs="Times New Roman" w:hint="eastAsia"/>
                <w:b/>
                <w:bCs/>
                <w:sz w:val="20"/>
                <w:szCs w:val="20"/>
              </w:rPr>
              <w:t>index</w:t>
            </w:r>
            <w:r w:rsidRPr="0056127C">
              <w:rPr>
                <w:rFonts w:eastAsia="新細明體" w:cs="Times New Roman"/>
                <w:b/>
                <w:sz w:val="20"/>
                <w:szCs w:val="20"/>
              </w:rPr>
              <w:t>, n (%)</w:t>
            </w:r>
            <w:r w:rsidRPr="0056127C">
              <w:rPr>
                <w:rFonts w:eastAsia="新細明體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B17CCC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B18770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vAlign w:val="bottom"/>
            <w:hideMark/>
          </w:tcPr>
          <w:p w14:paraId="649AA4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bottom"/>
            <w:hideMark/>
          </w:tcPr>
          <w:p w14:paraId="1B99366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FC7ED8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vAlign w:val="bottom"/>
            <w:hideMark/>
          </w:tcPr>
          <w:p w14:paraId="13EFEFB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bottom"/>
            <w:hideMark/>
          </w:tcPr>
          <w:p w14:paraId="76CB341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bottom"/>
            <w:hideMark/>
          </w:tcPr>
          <w:p w14:paraId="6C9B1C1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vAlign w:val="bottom"/>
            <w:hideMark/>
          </w:tcPr>
          <w:p w14:paraId="1590A8C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  <w:hideMark/>
          </w:tcPr>
          <w:p w14:paraId="69A84DE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14:paraId="78C0C4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bottom"/>
            <w:hideMark/>
          </w:tcPr>
          <w:p w14:paraId="1644DD3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9BAEAD6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2393D8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8F9666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D9CCB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788F5FC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F59F9D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D350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2AB2E87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C8D5D6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645CE8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7F11DAA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AFE13E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4F749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9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7338AAA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F8CFA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742BF4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2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6B1454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AEED816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2D0093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1FEEF1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C26B99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14AAC23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E9116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4D14A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6D1D1C2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0CE292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00DE2D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3FC3F68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BD530C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BDCBD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24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3841C6C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E72B72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3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EA03C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32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99EC4C1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0CBC778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7E491C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6B8FAE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17D21B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Peripheral vascular disease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5883481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726A2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606B4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44FFA92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F0A1A4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19E39E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0E21452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D663C3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20BE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5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7128022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E6FDD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6A5D89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27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372A90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845958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4AFEA1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BB511C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C771FC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cs="Times New Roman"/>
                <w:sz w:val="20"/>
                <w:szCs w:val="20"/>
              </w:rPr>
              <w:t>Cerebral vascular acciden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410BAEE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842020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558BA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47DB8B4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C7A845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335141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76509F8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E05E55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33B79C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47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6BBC360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71060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020F6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.62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715540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658D3E3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086B8C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B6BAED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D1F544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5F236B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29C00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B9AE0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425728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4AD1F1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08D850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70360E3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4CBA97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32476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19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47EAF5B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E1548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E73CFB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36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BF3E30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360040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58C5979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F55337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A3BA6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Pulmonary diseas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0E34379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45CB6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996B6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0CB9928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638000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D66712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0E0F9FC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870D77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0742C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79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6D99B5D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E2DCF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642D48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.28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CE11E9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1E77F75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587C46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4869C4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26291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onnective tissue disorder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203DE6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978F1D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E26A5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2C16966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993A3A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FF977F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07CDB6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0F91A7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79153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2.16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333055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52734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61D70E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.40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281A018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76674DF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9114A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767B80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10C03B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Peptic ulcer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44F66FA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D25FEA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A85A8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56A6273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F3C3789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42B5D9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0EB1FCA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D36CFE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AD3FD4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07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51A89DD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BCA73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3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C67957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3.57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CDEB23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F264917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4276EE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7D649C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2D9BB4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Liver disease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55F3488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132F8F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85772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5A396DE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83958F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B16916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2BD4496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A109E0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A8A5E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36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6968D7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11104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7AB76F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0.62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7FF106F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2E637BC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ACEDE3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D30666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D58FF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Diabetes mellitus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 (DM)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0014EC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D36E8E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92A96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5B78F3E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A320D4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D34629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5DB80A9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87BD9F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65A3A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65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5044567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B53B4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2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BAF70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7.30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46C6B7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8840C61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990B9C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03375B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36A07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sz w:val="20"/>
                <w:szCs w:val="20"/>
              </w:rPr>
              <w:t>DM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complication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7B7435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C9FFCE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B5497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75D0FCA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D796E0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67E066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0BC7DEB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DB777F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81C04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89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56BB43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085E4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4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16B79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97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F8E1337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7AE9D16B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CDBE40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AC7542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F543A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Paraplegia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B320AF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DB1AF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A5636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54E2FD5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31E092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2515A5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60347D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6E70E1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1386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16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3D21A4C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EBA9C7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812447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89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FD9A05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730733EB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713FA9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48080E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DD7A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Renal diseas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BA4F7E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C70D7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5B8E8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2878A3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72AC46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EBDD75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53FA433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2F0D04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72D19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8.98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6EE0591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C788A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6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4D21D5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3.49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BBCBF6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900E15C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65FC15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2893A4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58E035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ancer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642243D8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91946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F7129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5990857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85D0DE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4EC4C4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38376AC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108417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C43E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86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27A4975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4F86A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9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ED938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98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6417A61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0C9950F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1D265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F92B2B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DE609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Severe liver disease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632D0382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0EC6CF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1D184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0C39E9E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4CF625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2FD780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0F19FA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08567C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EA64E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06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132CD8B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81C6A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FAFECE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.25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B1F749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36B3FC5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10683B1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9B0992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EF7FC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Metastatic cancer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D05A147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08EC2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59237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bottom"/>
          </w:tcPr>
          <w:p w14:paraId="7FB31B2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52639A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67DBCD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50C163E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622AE4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856C7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58)</w:t>
            </w:r>
          </w:p>
        </w:tc>
        <w:tc>
          <w:tcPr>
            <w:tcW w:w="157" w:type="dxa"/>
            <w:shd w:val="clear" w:color="auto" w:fill="auto"/>
            <w:noWrap/>
            <w:vAlign w:val="bottom"/>
            <w:hideMark/>
          </w:tcPr>
          <w:p w14:paraId="689F807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10A15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B0A31F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15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12C974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13358CF6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1E3AFD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20" w:type="dxa"/>
            <w:gridSpan w:val="16"/>
            <w:shd w:val="clear" w:color="auto" w:fill="auto"/>
            <w:noWrap/>
            <w:vAlign w:val="center"/>
            <w:hideMark/>
          </w:tcPr>
          <w:p w14:paraId="06DE24C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56127C">
              <w:rPr>
                <w:rFonts w:cs="Times New Roman"/>
                <w:b/>
                <w:noProof/>
                <w:sz w:val="22"/>
              </w:rPr>
              <w:t>Pediatric medical complexity algorithm</w:t>
            </w:r>
            <w:r w:rsidRPr="0056127C">
              <w:rPr>
                <w:rFonts w:cs="Times New Roman" w:hint="eastAsia"/>
                <w:b/>
                <w:noProof/>
                <w:sz w:val="22"/>
              </w:rPr>
              <w:t xml:space="preserve"> </w:t>
            </w:r>
            <w:r w:rsidRPr="0056127C">
              <w:rPr>
                <w:rFonts w:eastAsia="新細明體" w:cs="Times New Roman" w:hint="eastAsia"/>
                <w:b/>
                <w:bCs/>
                <w:sz w:val="20"/>
                <w:szCs w:val="20"/>
              </w:rPr>
              <w:t>(</w:t>
            </w:r>
            <w:r w:rsidRPr="0056127C">
              <w:rPr>
                <w:rFonts w:eastAsia="新細明體" w:cs="Times New Roman"/>
                <w:b/>
                <w:bCs/>
                <w:sz w:val="20"/>
                <w:szCs w:val="20"/>
              </w:rPr>
              <w:t>PMCA</w:t>
            </w:r>
            <w:r w:rsidRPr="0056127C">
              <w:rPr>
                <w:rFonts w:eastAsia="新細明體" w:cs="Times New Roman" w:hint="eastAsia"/>
                <w:b/>
                <w:bCs/>
                <w:sz w:val="20"/>
                <w:szCs w:val="20"/>
              </w:rPr>
              <w:t>)</w:t>
            </w:r>
            <w:r w:rsidRPr="0056127C">
              <w:rPr>
                <w:rFonts w:eastAsia="新細明體" w:cs="Times New Roman"/>
                <w:b/>
                <w:sz w:val="20"/>
                <w:szCs w:val="20"/>
              </w:rPr>
              <w:t>, n (%)</w:t>
            </w:r>
          </w:p>
        </w:tc>
      </w:tr>
      <w:tr w:rsidR="0005020E" w:rsidRPr="0056127C" w14:paraId="6BFDA08D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86D625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6762FE3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Non-Chronic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BC091C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9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A53F6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7F4B6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8.33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417BC21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3D113B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EE31E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7.6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3AFCCC9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0F40E79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8014A9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74969E2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13E133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573DEC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5935475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1E43FDF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C052EE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6DE5C43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Non-complex Chronic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22A5398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3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79D289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2B114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77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4643BF1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007BD50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F6709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.8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104B2CF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2F09228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C7F49C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0A3D0C0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6302B0F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94B164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50A3280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7AFF853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171FF7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7D63185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omplex Chronic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DA93803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98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FD6C1B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1DE7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5.90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0A5097C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0DAB21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EFC4B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7.6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3959C96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490BEF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FFA492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3FD4D44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62DF83E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3D4EB6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0A585D4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FBF9004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7A5BA8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BF1FED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DCAA5F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ardia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24D09F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6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83DC1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9E266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62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1734406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97351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DD6BE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9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3A80887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000A62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3F4283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28B6FF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F68223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28F63D2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0995B7F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399A4D3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304CB0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9ECF89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09DC8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Craniofaci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6C5CFFF3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D40B3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FBD4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64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09CE68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8F9AC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632E03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4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8D1C4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25B079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93F99D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57FD2F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71A3179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32E8C8F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771CB8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D0F24A1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85527F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5EBFFF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C82FA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Dermat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FD9E47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1EF3F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82F85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8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2E7D193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3DFC8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50D5F7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5D1460A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1CD9DC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82A6EF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0EF1242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40494D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4ECF613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4D2262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2AA8A6E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18FCE24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8814A3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09991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Endocrin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243EC0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C2204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5E3BC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21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662853C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22D74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7A8A9E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0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5C8B2C8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6239266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583A0C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65BAC35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8E48F10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35123F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5ADD9BB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7D62EE1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638D601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1AD6E0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62576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Gastrointestin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8BF32D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0DBBE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EE019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0.90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74C060C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4EECB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5DD257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9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FF41EE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3524C5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748CB2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7EA66DB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1CBB11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E558E6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0344F77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040CA991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ED12C6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9A0706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03FA0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Geneti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29CA33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2E03F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5B012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56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7C4857F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E64536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9E1B0F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24E3C3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E68A69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FCC4A9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0B57861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7BFC90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39076A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68258FD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4752260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4D1CD7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FC3DAA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A8B1F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Genitourinary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6DBFC3B1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C3464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6BD7B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21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5A3ED9F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3E020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DE079B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2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67AA640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0ECB643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BD144E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164C924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2958C0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E29021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643071F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A7C635C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CB4AF3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AB2B1D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5E3FE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Hemat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EC5775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807EA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87A70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4.74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731FB9F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2F282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3253D8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7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26B7706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666067B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B772C0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45E0AE8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79474C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550697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8EB6B3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10434EBF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40FCA67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78B58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7DF8EA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Immun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670A7F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E8559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972A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85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17204BD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0AECA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72558D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0.8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2ECE4DA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3B86E5A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125F30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67E9B4A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BC350D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F01257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4A072C82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2766AEA7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130AED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3B0ED9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59862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Malignancy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20D4B9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1A2FE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ADA75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77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06F95AF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23CCF0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379DBC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4F1D4F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1C83AF8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2F146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7D1B238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52F6C0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74F517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18F5C3D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24E938EE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947023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42C4DF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2B71A9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Mental health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5835530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67FFD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CE6FB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33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74A0711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1F160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9E18C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0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3D29C0F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05DCBDC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069C41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7494EB7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01B16A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A407FF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779561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283ED6B8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239C44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D2A912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50F976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Metaboli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2312004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A6171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D18F5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3.46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01742A4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860E46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1DE8DA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9.6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21EC955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0C29C60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99EE6D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2009A57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D1D68E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C4F036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E42157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E65BB0A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DC00BD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B92028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B77D85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Musculoskelet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FB2B57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E8F48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FA4F9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.41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31CB23B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925627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A3E6FC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.8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1853004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33DAB1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FD92CE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399D7A4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969E5F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1EA90B1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61AD4E2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18EC43A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FC55FC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1F8136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0D6CF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Neur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F197CE5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D9362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FE812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9.87)</w:t>
            </w:r>
          </w:p>
        </w:tc>
        <w:tc>
          <w:tcPr>
            <w:tcW w:w="151" w:type="dxa"/>
            <w:shd w:val="clear" w:color="auto" w:fill="auto"/>
            <w:noWrap/>
            <w:vAlign w:val="bottom"/>
            <w:hideMark/>
          </w:tcPr>
          <w:p w14:paraId="10ACB39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738C24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D40F7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6.00)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14:paraId="6D61AED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77CE51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D6E6B2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bottom"/>
          </w:tcPr>
          <w:p w14:paraId="40121E1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219780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61E814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B53623C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B5F3AE4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AEB5B4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21A23F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FE36F4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Ophthalmologica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3311D5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3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40242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B865F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13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362D2F4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E7C134E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8FD86F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6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3130178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D03C03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F1782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519AAA1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57CD46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0EC6FC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988ACEF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5D586304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F63368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C2F18D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D863A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Otologi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9746B1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8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3E2920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BC988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8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3F3530A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698C29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D6F37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0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0EC1B48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383662D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97A07B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7986501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0BA878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EEEEA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EB7D44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76FAE57F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22DB708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778262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75DB5B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Pulmonary/Respiratory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10FE7E6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A40168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E21A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62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3E4EA67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A54FB0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2FD0B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4.8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1A665EF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455C77A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9D2716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2956683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2E81AD5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D5A40F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1A7AE048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3FC6559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124333F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72C99A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0FE4E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Renal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 xml:space="preserve"> disease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DCE2D98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3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B7DD5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3F4A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6.67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5BBD898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151D83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BE1479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9.6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5C855FB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03B6288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3E9C1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42F6E34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47A6BE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78AEEA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67F1BC01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41F5AE9B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36CD886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5F67A0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B481F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Progress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6EA9A47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8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2D5C7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08CA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9.49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5B5FE90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97CC5DC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5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2BF417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2.4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4E405DE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660678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B70676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723ADD0F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73F8D12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C13D8D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60734A49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1D62E8E2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938533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50DD35D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Diabetes 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mellitu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166DF7B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9846E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E3ED5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011621D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1DF8A5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DD8B83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1E201F54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15E8AF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306217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0D3D9B42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F79F71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508E51A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149F5A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23A79737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768CE35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5F983A1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3B6BD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Type 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I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2A5D5DA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09DA7F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00CD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64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2ACA1BC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98828D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D52C3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8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640E47BE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2E33757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1CECCFD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659ACB3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E72FDDB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C81A496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3493C2DE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5020E" w:rsidRPr="0056127C" w14:paraId="61129B11" w14:textId="77777777" w:rsidTr="00D64FAD">
        <w:trPr>
          <w:trHeight w:val="20"/>
        </w:trPr>
        <w:tc>
          <w:tcPr>
            <w:tcW w:w="157" w:type="dxa"/>
            <w:shd w:val="clear" w:color="auto" w:fill="auto"/>
            <w:noWrap/>
            <w:vAlign w:val="center"/>
            <w:hideMark/>
          </w:tcPr>
          <w:p w14:paraId="6F60E74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39587E0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8A8A9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Type </w:t>
            </w:r>
            <w:r w:rsidRPr="0056127C">
              <w:rPr>
                <w:rFonts w:eastAsia="新細明體" w:cs="Times New Roman" w:hint="eastAsia"/>
                <w:sz w:val="20"/>
                <w:szCs w:val="20"/>
              </w:rPr>
              <w:t>II</w:t>
            </w:r>
            <w:r w:rsidRPr="0056127C">
              <w:rPr>
                <w:rFonts w:eastAsia="新細明體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FF3CA8D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2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6AE5B3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ED23B7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64)</w:t>
            </w:r>
          </w:p>
        </w:tc>
        <w:tc>
          <w:tcPr>
            <w:tcW w:w="151" w:type="dxa"/>
            <w:shd w:val="clear" w:color="auto" w:fill="auto"/>
            <w:noWrap/>
            <w:vAlign w:val="center"/>
            <w:hideMark/>
          </w:tcPr>
          <w:p w14:paraId="4980172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205B7D8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06AB089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00)</w:t>
            </w:r>
          </w:p>
        </w:tc>
        <w:tc>
          <w:tcPr>
            <w:tcW w:w="95" w:type="dxa"/>
            <w:shd w:val="clear" w:color="auto" w:fill="auto"/>
            <w:noWrap/>
            <w:vAlign w:val="center"/>
            <w:hideMark/>
          </w:tcPr>
          <w:p w14:paraId="58035428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2C05AF3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86DDCA3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57" w:type="dxa"/>
            <w:shd w:val="clear" w:color="auto" w:fill="auto"/>
            <w:noWrap/>
            <w:vAlign w:val="center"/>
          </w:tcPr>
          <w:p w14:paraId="29B65A8B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3BC4DC1" w14:textId="77777777" w:rsidR="0005020E" w:rsidRPr="0056127C" w:rsidRDefault="0005020E" w:rsidP="0005020E">
            <w:pPr>
              <w:snapToGrid w:val="0"/>
              <w:spacing w:before="0" w:after="0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9FFB4FC" w14:textId="77777777" w:rsidR="0005020E" w:rsidRPr="0056127C" w:rsidRDefault="0005020E" w:rsidP="0005020E">
            <w:pPr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61CF1983" w14:textId="77777777" w:rsidR="0005020E" w:rsidRPr="0056127C" w:rsidRDefault="0005020E" w:rsidP="0005020E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</w:tbl>
    <w:p w14:paraId="21D3CB45" w14:textId="77777777" w:rsidR="0005020E" w:rsidRPr="0056127C" w:rsidRDefault="0005020E" w:rsidP="0005020E">
      <w:pPr>
        <w:snapToGrid w:val="0"/>
        <w:spacing w:before="0" w:after="0"/>
        <w:ind w:rightChars="204" w:right="490"/>
        <w:rPr>
          <w:rFonts w:cs="Times New Roman"/>
          <w:sz w:val="22"/>
          <w:szCs w:val="27"/>
          <w:shd w:val="clear" w:color="auto" w:fill="FFFFFF"/>
        </w:rPr>
      </w:pPr>
      <w:r w:rsidRPr="0056127C">
        <w:rPr>
          <w:rFonts w:cs="Times New Roman"/>
          <w:sz w:val="22"/>
        </w:rPr>
        <w:t xml:space="preserve">Data are presented as counts and percentages. </w:t>
      </w:r>
    </w:p>
    <w:p w14:paraId="5529E5B7" w14:textId="77777777" w:rsidR="0005020E" w:rsidRPr="0056127C" w:rsidRDefault="0005020E" w:rsidP="0005020E">
      <w:pPr>
        <w:snapToGrid w:val="0"/>
        <w:spacing w:before="0" w:after="0"/>
        <w:ind w:rightChars="204" w:right="490"/>
        <w:rPr>
          <w:rFonts w:cs="Times New Roman"/>
          <w:sz w:val="22"/>
        </w:rPr>
      </w:pPr>
      <w:r w:rsidRPr="0056127C">
        <w:rPr>
          <w:rFonts w:cs="Times New Roman"/>
          <w:sz w:val="22"/>
          <w:szCs w:val="27"/>
          <w:shd w:val="clear" w:color="auto" w:fill="FFFFFF"/>
        </w:rPr>
        <w:t>*</w:t>
      </w:r>
      <w:r w:rsidRPr="0056127C">
        <w:rPr>
          <w:rFonts w:cs="Times New Roman"/>
          <w:i/>
          <w:sz w:val="22"/>
          <w:szCs w:val="27"/>
          <w:shd w:val="clear" w:color="auto" w:fill="FFFFFF"/>
        </w:rPr>
        <w:t>P</w:t>
      </w:r>
      <w:r w:rsidRPr="0056127C">
        <w:rPr>
          <w:rFonts w:cs="Times New Roman"/>
          <w:sz w:val="22"/>
          <w:szCs w:val="27"/>
          <w:shd w:val="clear" w:color="auto" w:fill="FFFFFF"/>
        </w:rPr>
        <w:t xml:space="preserve"> values were based on Chi-square test for categorical variables among age groups</w:t>
      </w:r>
    </w:p>
    <w:p w14:paraId="435E7A8B" w14:textId="77777777" w:rsidR="0005020E" w:rsidRPr="0056127C" w:rsidRDefault="0005020E" w:rsidP="0005020E">
      <w:pPr>
        <w:snapToGrid w:val="0"/>
        <w:spacing w:before="0" w:after="0"/>
        <w:ind w:rightChars="204" w:right="490"/>
        <w:rPr>
          <w:rFonts w:cs="Times New Roman"/>
          <w:sz w:val="22"/>
        </w:rPr>
      </w:pPr>
    </w:p>
    <w:p w14:paraId="1A8FF0E7" w14:textId="77777777" w:rsidR="0005020E" w:rsidRPr="0056127C" w:rsidRDefault="0005020E" w:rsidP="0005020E">
      <w:pPr>
        <w:snapToGrid w:val="0"/>
        <w:spacing w:before="0" w:after="0"/>
        <w:ind w:rightChars="204" w:right="490"/>
        <w:rPr>
          <w:rFonts w:cs="Times New Roman"/>
          <w:sz w:val="22"/>
        </w:rPr>
      </w:pPr>
      <w:r w:rsidRPr="0056127C">
        <w:rPr>
          <w:rFonts w:cs="Times New Roman" w:hint="eastAsia"/>
          <w:sz w:val="22"/>
        </w:rPr>
        <w:t xml:space="preserve">References: </w:t>
      </w:r>
    </w:p>
    <w:p w14:paraId="1F198F8F" w14:textId="77777777" w:rsidR="0005020E" w:rsidRPr="0056127C" w:rsidRDefault="0005020E" w:rsidP="0005020E">
      <w:pPr>
        <w:pStyle w:val="EndNoteBibliography"/>
        <w:snapToGrid w:val="0"/>
        <w:ind w:left="284" w:hangingChars="129" w:hanging="284"/>
        <w:rPr>
          <w:rFonts w:ascii="Times New Roman" w:hAnsi="Times New Roman" w:cs="Times New Roman"/>
          <w:sz w:val="22"/>
        </w:rPr>
      </w:pPr>
      <w:r w:rsidRPr="0056127C">
        <w:rPr>
          <w:rFonts w:ascii="Times New Roman" w:hAnsi="Times New Roman" w:cs="Times New Roman"/>
          <w:sz w:val="22"/>
        </w:rPr>
        <w:t xml:space="preserve">Rattanasompattikul M, Feroze U, Molnar MZ, et al. Charlson comorbidity score is a strong predictor of mortality in hemodialysis patients. </w:t>
      </w:r>
      <w:r w:rsidRPr="0056127C">
        <w:rPr>
          <w:rFonts w:ascii="Times New Roman" w:hAnsi="Times New Roman" w:cs="Times New Roman"/>
          <w:i/>
          <w:sz w:val="22"/>
        </w:rPr>
        <w:t xml:space="preserve">Int Urol Nephrol. </w:t>
      </w:r>
      <w:r w:rsidRPr="0056127C">
        <w:rPr>
          <w:rFonts w:ascii="Times New Roman" w:hAnsi="Times New Roman" w:cs="Times New Roman"/>
          <w:sz w:val="22"/>
        </w:rPr>
        <w:t>2012;44(6):1813-1823.</w:t>
      </w:r>
    </w:p>
    <w:p w14:paraId="32A518EC" w14:textId="77777777" w:rsidR="0005020E" w:rsidRPr="0056127C" w:rsidRDefault="0005020E" w:rsidP="0005020E">
      <w:pPr>
        <w:pStyle w:val="EndNoteBibliography"/>
        <w:snapToGrid w:val="0"/>
        <w:ind w:left="284" w:hangingChars="129" w:hanging="284"/>
        <w:rPr>
          <w:rFonts w:ascii="Times New Roman" w:hAnsi="Times New Roman" w:cs="Times New Roman"/>
          <w:sz w:val="22"/>
        </w:rPr>
      </w:pPr>
      <w:r w:rsidRPr="0056127C">
        <w:rPr>
          <w:rFonts w:ascii="Times New Roman" w:hAnsi="Times New Roman" w:cs="Times New Roman"/>
          <w:sz w:val="22"/>
        </w:rPr>
        <w:t xml:space="preserve">Simon TD, Cawthon ML, Stanford S, et al. Pediatric medical complexity algorithm: a new method to stratify children by medical complexity. </w:t>
      </w:r>
      <w:r w:rsidRPr="0056127C">
        <w:rPr>
          <w:rFonts w:ascii="Times New Roman" w:hAnsi="Times New Roman" w:cs="Times New Roman"/>
          <w:i/>
          <w:sz w:val="22"/>
        </w:rPr>
        <w:t xml:space="preserve">Pediatrics. </w:t>
      </w:r>
      <w:r w:rsidRPr="0056127C">
        <w:rPr>
          <w:rFonts w:ascii="Times New Roman" w:hAnsi="Times New Roman" w:cs="Times New Roman"/>
          <w:sz w:val="22"/>
        </w:rPr>
        <w:t>2014;133(6):e1647-1654.</w:t>
      </w:r>
    </w:p>
    <w:p w14:paraId="02B9E384" w14:textId="77777777" w:rsidR="0005020E" w:rsidRPr="0056127C" w:rsidRDefault="0005020E" w:rsidP="0005020E">
      <w:pPr>
        <w:snapToGrid w:val="0"/>
        <w:spacing w:before="0" w:after="0"/>
        <w:ind w:rightChars="204" w:right="490"/>
        <w:rPr>
          <w:rFonts w:cs="Times New Roman"/>
          <w:sz w:val="22"/>
        </w:rPr>
      </w:pPr>
    </w:p>
    <w:p w14:paraId="58F1AED1" w14:textId="1BA4E209" w:rsidR="00DE23E8" w:rsidRDefault="00DE23E8" w:rsidP="0005020E">
      <w:pPr>
        <w:spacing w:before="0" w:after="0"/>
      </w:pPr>
    </w:p>
    <w:p w14:paraId="1F803715" w14:textId="0845EFDB" w:rsidR="00AC6115" w:rsidRDefault="00AC6115">
      <w:pPr>
        <w:spacing w:before="0" w:after="200" w:line="276" w:lineRule="auto"/>
      </w:pPr>
      <w:r>
        <w:br w:type="page"/>
      </w:r>
    </w:p>
    <w:p w14:paraId="2F3DD119" w14:textId="049B44E1" w:rsidR="00AC6115" w:rsidRPr="0056127C" w:rsidRDefault="00AC6115" w:rsidP="00AC6115">
      <w:pPr>
        <w:spacing w:before="0" w:after="0" w:line="480" w:lineRule="auto"/>
        <w:rPr>
          <w:rFonts w:eastAsia="新細明體" w:cs="Times New Roman"/>
          <w:szCs w:val="24"/>
        </w:rPr>
      </w:pPr>
      <w:bookmarkStart w:id="1" w:name="_Hlk121948598"/>
      <w:r w:rsidRPr="00AC6115">
        <w:rPr>
          <w:rFonts w:eastAsia="新細明體" w:cs="Times New Roman"/>
          <w:b/>
          <w:bCs/>
          <w:szCs w:val="24"/>
        </w:rPr>
        <w:lastRenderedPageBreak/>
        <w:t xml:space="preserve">SUPPLEMENTARY TABLE </w:t>
      </w:r>
      <w:r w:rsidRPr="00AC6115">
        <w:rPr>
          <w:rFonts w:eastAsia="新細明體" w:cs="Times New Roman" w:hint="eastAsia"/>
          <w:b/>
          <w:bCs/>
          <w:szCs w:val="24"/>
        </w:rPr>
        <w:t>3</w:t>
      </w:r>
      <w:r w:rsidRPr="00AC6115">
        <w:rPr>
          <w:rFonts w:eastAsia="新細明體" w:cs="Times New Roman"/>
          <w:b/>
          <w:bCs/>
          <w:szCs w:val="24"/>
        </w:rPr>
        <w:t>.</w:t>
      </w:r>
      <w:r w:rsidRPr="0056127C">
        <w:rPr>
          <w:rFonts w:eastAsia="新細明體" w:cs="Times New Roman"/>
          <w:szCs w:val="24"/>
        </w:rPr>
        <w:t xml:space="preserve"> </w:t>
      </w:r>
      <w:r w:rsidRPr="00AC6115">
        <w:rPr>
          <w:rFonts w:cs="Times New Roman" w:hint="eastAsia"/>
          <w:b/>
          <w:bCs/>
          <w:szCs w:val="24"/>
        </w:rPr>
        <w:t xml:space="preserve">Patterns of </w:t>
      </w:r>
      <w:r w:rsidRPr="00AC6115">
        <w:rPr>
          <w:rFonts w:cs="Times New Roman"/>
          <w:b/>
          <w:bCs/>
          <w:szCs w:val="24"/>
        </w:rPr>
        <w:t>cardiovascular disease</w:t>
      </w:r>
      <w:r w:rsidRPr="00AC6115">
        <w:rPr>
          <w:rFonts w:cs="Times New Roman" w:hint="eastAsia"/>
          <w:b/>
          <w:bCs/>
          <w:szCs w:val="24"/>
        </w:rPr>
        <w:t xml:space="preserve"> at discharge in patients with all-cause mortality </w:t>
      </w:r>
      <w:r w:rsidRPr="00AC6115">
        <w:rPr>
          <w:rFonts w:cs="Times New Roman"/>
          <w:b/>
          <w:bCs/>
          <w:szCs w:val="24"/>
        </w:rPr>
        <w:t>event</w:t>
      </w:r>
      <w:bookmarkEnd w:id="1"/>
      <w:r w:rsidR="0019286F">
        <w:rPr>
          <w:rFonts w:cs="Times New Roman"/>
          <w:b/>
          <w:bCs/>
          <w:szCs w:val="24"/>
        </w:rPr>
        <w:t>s</w:t>
      </w:r>
    </w:p>
    <w:tbl>
      <w:tblPr>
        <w:tblW w:w="466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6"/>
        <w:gridCol w:w="3160"/>
        <w:gridCol w:w="536"/>
        <w:gridCol w:w="734"/>
        <w:gridCol w:w="76"/>
        <w:gridCol w:w="863"/>
        <w:gridCol w:w="807"/>
        <w:gridCol w:w="76"/>
        <w:gridCol w:w="622"/>
        <w:gridCol w:w="754"/>
        <w:gridCol w:w="76"/>
        <w:gridCol w:w="688"/>
        <w:gridCol w:w="911"/>
        <w:gridCol w:w="76"/>
        <w:gridCol w:w="605"/>
        <w:gridCol w:w="896"/>
        <w:gridCol w:w="1194"/>
      </w:tblGrid>
      <w:tr w:rsidR="00AC6115" w:rsidRPr="0056127C" w14:paraId="097228CC" w14:textId="77777777" w:rsidTr="00D64FAD">
        <w:trPr>
          <w:trHeight w:val="20"/>
        </w:trPr>
        <w:tc>
          <w:tcPr>
            <w:tcW w:w="147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B65D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CF37C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Overall </w:t>
            </w:r>
          </w:p>
          <w:p w14:paraId="279AE61E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(n=1081)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AE22A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51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35A3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Age group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9050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i/>
                <w:iCs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i/>
                <w:iCs/>
                <w:sz w:val="20"/>
                <w:szCs w:val="20"/>
              </w:rPr>
              <w:t xml:space="preserve">P </w:t>
            </w:r>
            <w:r w:rsidRPr="0056127C">
              <w:rPr>
                <w:rFonts w:eastAsia="新細明體" w:cs="Times New Roman"/>
                <w:i/>
                <w:iCs/>
                <w:sz w:val="20"/>
                <w:szCs w:val="20"/>
              </w:rPr>
              <w:t>value*</w:t>
            </w:r>
          </w:p>
        </w:tc>
      </w:tr>
      <w:tr w:rsidR="00AC6115" w:rsidRPr="0056127C" w14:paraId="4D1A685B" w14:textId="77777777" w:rsidTr="00D64FAD">
        <w:trPr>
          <w:trHeight w:val="20"/>
        </w:trPr>
        <w:tc>
          <w:tcPr>
            <w:tcW w:w="147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D261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ABCE2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</w:p>
        </w:tc>
        <w:tc>
          <w:tcPr>
            <w:tcW w:w="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2EC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93C54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0-12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(n=85)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0B6E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F352E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13-20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32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04B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9ECF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21-30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242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D60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0AC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bCs/>
                <w:sz w:val="20"/>
                <w:szCs w:val="20"/>
              </w:rPr>
            </w:pPr>
            <w:r w:rsidRPr="0056127C">
              <w:rPr>
                <w:rFonts w:eastAsia="新細明體" w:cs="Times New Roman"/>
                <w:bCs/>
                <w:sz w:val="20"/>
                <w:szCs w:val="20"/>
              </w:rPr>
              <w:t xml:space="preserve">31-40 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years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br/>
              <w:t>(n=</w:t>
            </w:r>
            <w:r w:rsidRPr="0056127C">
              <w:rPr>
                <w:rFonts w:eastAsia="新細明體" w:cs="Times New Roman" w:hint="eastAsia"/>
                <w:bCs/>
                <w:sz w:val="20"/>
                <w:szCs w:val="20"/>
              </w:rPr>
              <w:t>674</w:t>
            </w:r>
            <w:r w:rsidRPr="0056127C">
              <w:rPr>
                <w:rFonts w:eastAsia="新細明體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847C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i/>
                <w:iCs/>
                <w:sz w:val="20"/>
                <w:szCs w:val="20"/>
              </w:rPr>
            </w:pPr>
          </w:p>
        </w:tc>
      </w:tr>
      <w:tr w:rsidR="00AC6115" w:rsidRPr="0056127C" w14:paraId="4E883E86" w14:textId="77777777" w:rsidTr="00D64FAD">
        <w:trPr>
          <w:trHeight w:val="20"/>
        </w:trPr>
        <w:tc>
          <w:tcPr>
            <w:tcW w:w="1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6B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Any CVD diagnosis, n(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A20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0D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4.6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8F6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605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080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45.8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198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75E4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99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3.7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34A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22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3E8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8.8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0EF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4665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C0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1.9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B6B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.0308</w:t>
            </w:r>
          </w:p>
        </w:tc>
      </w:tr>
      <w:tr w:rsidR="00AC6115" w:rsidRPr="0056127C" w14:paraId="5357351C" w14:textId="77777777" w:rsidTr="00D64FAD">
        <w:trPr>
          <w:trHeight w:val="20"/>
        </w:trPr>
        <w:tc>
          <w:tcPr>
            <w:tcW w:w="1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EAC" w14:textId="77777777" w:rsidR="00AC6115" w:rsidRPr="0056127C" w:rsidRDefault="00AC6115" w:rsidP="00AC6115">
            <w:pPr>
              <w:snapToGrid w:val="0"/>
              <w:spacing w:before="0" w:after="0" w:line="276" w:lineRule="auto"/>
              <w:ind w:firstLineChars="64" w:firstLine="128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Atherosclerotic CV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AE1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6D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0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FA6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3A5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D2D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5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11E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7776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25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2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0AC1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64F5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27D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6.6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3D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B41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22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3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91B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.0593</w:t>
            </w:r>
          </w:p>
        </w:tc>
      </w:tr>
      <w:tr w:rsidR="00AC6115" w:rsidRPr="0056127C" w14:paraId="57C82157" w14:textId="77777777" w:rsidTr="00D64FAD">
        <w:trPr>
          <w:trHeight w:val="20"/>
        </w:trPr>
        <w:tc>
          <w:tcPr>
            <w:tcW w:w="1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4C5" w14:textId="77777777" w:rsidR="00AC6115" w:rsidRPr="0056127C" w:rsidRDefault="00AC6115" w:rsidP="00AC6115">
            <w:pPr>
              <w:snapToGrid w:val="0"/>
              <w:spacing w:before="0" w:after="0" w:line="276" w:lineRule="auto"/>
              <w:ind w:firstLineChars="64" w:firstLine="128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Non-Atherosclerotic CV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BFD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B4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8.3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E5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88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51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8.8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C8D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E1B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D8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8.7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DAE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B42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6C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0.9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740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C9C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F20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5.9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B3E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.0623</w:t>
            </w:r>
          </w:p>
        </w:tc>
      </w:tr>
      <w:tr w:rsidR="00AC6115" w:rsidRPr="0056127C" w14:paraId="7A19D4A3" w14:textId="77777777" w:rsidTr="00D64FAD">
        <w:trPr>
          <w:trHeight w:val="2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BF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CED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Cardiovascular/circulatory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1EF2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E1A8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7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FA1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C83B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9FA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3.5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74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9087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721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0.0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3FE5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050A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A1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2.4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646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296C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6F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.4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75A3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2615 </w:t>
            </w:r>
          </w:p>
        </w:tc>
      </w:tr>
      <w:tr w:rsidR="00AC6115" w:rsidRPr="0056127C" w14:paraId="0502B98E" w14:textId="77777777" w:rsidTr="00D64FAD">
        <w:trPr>
          <w:trHeight w:val="2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D08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3A6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 w:hint="eastAsia"/>
                <w:sz w:val="20"/>
                <w:szCs w:val="20"/>
              </w:rPr>
              <w:t>H</w:t>
            </w:r>
            <w:r w:rsidRPr="0056127C">
              <w:rPr>
                <w:rFonts w:eastAsia="新細明體" w:cs="Times New Roman"/>
                <w:sz w:val="20"/>
                <w:szCs w:val="20"/>
              </w:rPr>
              <w:t>eart failur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75A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DE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1.1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AA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BA4C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97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1.7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3B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9D0A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ADB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2.5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81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E5C4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0E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2.4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0AB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D88A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680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0.3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711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8115 </w:t>
            </w:r>
          </w:p>
        </w:tc>
      </w:tr>
      <w:tr w:rsidR="00AC6115" w:rsidRPr="0056127C" w14:paraId="147E16B4" w14:textId="77777777" w:rsidTr="00D64FAD">
        <w:trPr>
          <w:trHeight w:val="2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E86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E85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EE56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33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1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9B8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788A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806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0.5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B9E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434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48D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5.0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56E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4F7D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92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1.1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784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DCD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01C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7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BE15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3667 </w:t>
            </w:r>
          </w:p>
        </w:tc>
      </w:tr>
      <w:tr w:rsidR="00AC6115" w:rsidRPr="0056127C" w14:paraId="5358F8FB" w14:textId="77777777" w:rsidTr="00D64FAD">
        <w:trPr>
          <w:trHeight w:val="20"/>
        </w:trPr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C098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2D0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Any stroke/artery disease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78F7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1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CD0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0.45)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8D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C6149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4E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6.47)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EAF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B1E52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51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6.25)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A98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8A33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C4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92)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EE7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2E895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6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ED9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9.20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6690D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0.0611 </w:t>
            </w:r>
          </w:p>
        </w:tc>
      </w:tr>
      <w:tr w:rsidR="00AC6115" w:rsidRPr="0056127C" w14:paraId="0D560A2C" w14:textId="77777777" w:rsidTr="00D64FAD">
        <w:trPr>
          <w:trHeight w:val="20"/>
        </w:trPr>
        <w:tc>
          <w:tcPr>
            <w:tcW w:w="1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862F" w14:textId="77777777" w:rsidR="00AC6115" w:rsidRPr="0056127C" w:rsidRDefault="00AC6115" w:rsidP="00AC6115">
            <w:pPr>
              <w:snapToGrid w:val="0"/>
              <w:spacing w:before="0" w:after="0" w:line="276" w:lineRule="auto"/>
              <w:ind w:firstLineChars="64" w:firstLine="128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 xml:space="preserve">Other CVD (heart disease/valve disease)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7A1D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777D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68)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BECA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370F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EEAC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11.76)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2D7B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77DD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2B43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8.75)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68E2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5AC7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525F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44)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C454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ascii="新細明體" w:eastAsia="新細明體" w:hAnsi="新細明體" w:cs="新細明體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9EBC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726F" w14:textId="77777777" w:rsidR="00AC6115" w:rsidRPr="0056127C" w:rsidRDefault="00AC6115" w:rsidP="00AC6115">
            <w:pPr>
              <w:snapToGrid w:val="0"/>
              <w:spacing w:before="0" w:after="0" w:line="276" w:lineRule="auto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(7.1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C186" w14:textId="77777777" w:rsidR="00AC6115" w:rsidRPr="0056127C" w:rsidRDefault="00AC6115" w:rsidP="00AC6115">
            <w:pPr>
              <w:snapToGrid w:val="0"/>
              <w:spacing w:before="0" w:after="0" w:line="276" w:lineRule="auto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56127C">
              <w:rPr>
                <w:rFonts w:eastAsia="新細明體" w:cs="Times New Roman"/>
                <w:sz w:val="20"/>
                <w:szCs w:val="20"/>
              </w:rPr>
              <w:t>0.4851</w:t>
            </w:r>
          </w:p>
        </w:tc>
      </w:tr>
    </w:tbl>
    <w:p w14:paraId="38D10151" w14:textId="77777777" w:rsidR="00AC6115" w:rsidRPr="0056127C" w:rsidRDefault="00AC6115" w:rsidP="00AC6115">
      <w:pPr>
        <w:snapToGrid w:val="0"/>
        <w:spacing w:before="0" w:after="0"/>
        <w:ind w:rightChars="500" w:right="1200"/>
        <w:rPr>
          <w:rFonts w:cs="Times New Roman"/>
          <w:sz w:val="22"/>
          <w:szCs w:val="24"/>
        </w:rPr>
      </w:pPr>
      <w:r w:rsidRPr="0056127C">
        <w:rPr>
          <w:rFonts w:cs="Times New Roman"/>
          <w:sz w:val="22"/>
          <w:szCs w:val="24"/>
        </w:rPr>
        <w:t>Atherosclerotic CVD: coronary artery disease (CAD) and infarction; Non-atherosclerotic CVD: cardiovascular/circulatory, heart failure, atrial fibrillation, cerebrovascular disease</w:t>
      </w:r>
      <w:r w:rsidRPr="0056127C">
        <w:rPr>
          <w:rFonts w:cs="Times New Roman" w:hint="eastAsia"/>
          <w:sz w:val="22"/>
          <w:szCs w:val="24"/>
        </w:rPr>
        <w:t xml:space="preserve"> (any stroke)</w:t>
      </w:r>
      <w:r w:rsidRPr="0056127C">
        <w:rPr>
          <w:rFonts w:cs="Times New Roman"/>
          <w:sz w:val="22"/>
          <w:szCs w:val="24"/>
        </w:rPr>
        <w:t>, artery disease; Other CVD: other heart disease, valve disease, congenital heart disease</w:t>
      </w:r>
      <w:r w:rsidRPr="0056127C">
        <w:rPr>
          <w:rFonts w:cs="Times New Roman" w:hint="eastAsia"/>
          <w:sz w:val="22"/>
          <w:szCs w:val="24"/>
        </w:rPr>
        <w:t xml:space="preserve"> </w:t>
      </w:r>
    </w:p>
    <w:p w14:paraId="7E0F625F" w14:textId="452C5745" w:rsidR="0005020E" w:rsidRDefault="00AC6115" w:rsidP="00AC6115">
      <w:pPr>
        <w:spacing w:before="0" w:after="0"/>
      </w:pPr>
      <w:r w:rsidRPr="0056127C">
        <w:rPr>
          <w:rFonts w:cs="Times New Roman"/>
          <w:sz w:val="22"/>
          <w:szCs w:val="27"/>
          <w:shd w:val="clear" w:color="auto" w:fill="FFFFFF"/>
        </w:rPr>
        <w:t>*</w:t>
      </w:r>
      <w:r w:rsidRPr="0056127C">
        <w:rPr>
          <w:rFonts w:cs="Times New Roman"/>
          <w:i/>
          <w:sz w:val="22"/>
          <w:szCs w:val="27"/>
          <w:shd w:val="clear" w:color="auto" w:fill="FFFFFF"/>
        </w:rPr>
        <w:t>P</w:t>
      </w:r>
      <w:r w:rsidRPr="0056127C">
        <w:rPr>
          <w:rFonts w:cs="Times New Roman"/>
          <w:sz w:val="22"/>
          <w:szCs w:val="27"/>
          <w:shd w:val="clear" w:color="auto" w:fill="FFFFFF"/>
        </w:rPr>
        <w:t xml:space="preserve"> values were based on Chi-square test for categorical variables among age groups</w:t>
      </w:r>
      <w:r w:rsidRPr="0056127C">
        <w:rPr>
          <w:rFonts w:cs="Times New Roman" w:hint="eastAsia"/>
          <w:sz w:val="22"/>
          <w:szCs w:val="27"/>
          <w:shd w:val="clear" w:color="auto" w:fill="FFFFFF"/>
        </w:rPr>
        <w:t>; data are same as Figure 4</w:t>
      </w:r>
    </w:p>
    <w:p w14:paraId="39852801" w14:textId="445C8189" w:rsidR="0005020E" w:rsidRDefault="0005020E" w:rsidP="0005020E">
      <w:pPr>
        <w:spacing w:before="0" w:after="0"/>
      </w:pPr>
    </w:p>
    <w:p w14:paraId="03B8A293" w14:textId="77777777" w:rsidR="0005020E" w:rsidRDefault="0005020E" w:rsidP="00654E8F">
      <w:pPr>
        <w:spacing w:before="240"/>
        <w:sectPr w:rsidR="0005020E" w:rsidSect="0005020E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D65BAA9" w14:textId="77777777" w:rsidR="005C72BE" w:rsidRPr="0056127C" w:rsidRDefault="005C72BE" w:rsidP="005C72BE">
      <w:pPr>
        <w:rPr>
          <w:sz w:val="28"/>
        </w:rPr>
      </w:pPr>
    </w:p>
    <w:p w14:paraId="72B6DD0D" w14:textId="77777777" w:rsidR="005C72BE" w:rsidRPr="0056127C" w:rsidRDefault="005C72BE" w:rsidP="005C72BE">
      <w:pPr>
        <w:rPr>
          <w:sz w:val="28"/>
        </w:rPr>
      </w:pPr>
      <w:r w:rsidRPr="0056127C">
        <w:rPr>
          <w:noProof/>
          <w:sz w:val="28"/>
          <w:lang w:eastAsia="zh-TW"/>
        </w:rPr>
        <w:drawing>
          <wp:inline distT="0" distB="0" distL="0" distR="0" wp14:anchorId="50481091" wp14:editId="77B05A79">
            <wp:extent cx="5828306" cy="3323645"/>
            <wp:effectExtent l="0" t="0" r="127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folowchart.tif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2" b="24549"/>
                    <a:stretch/>
                  </pic:blipFill>
                  <pic:spPr bwMode="auto">
                    <a:xfrm>
                      <a:off x="0" y="0"/>
                      <a:ext cx="5831630" cy="332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B3F12" w14:textId="77777777" w:rsidR="005C72BE" w:rsidRPr="0056127C" w:rsidRDefault="005C72BE" w:rsidP="005C72BE">
      <w:pPr>
        <w:rPr>
          <w:rFonts w:cs="Times New Roman"/>
          <w:noProof/>
          <w:sz w:val="22"/>
        </w:rPr>
      </w:pPr>
    </w:p>
    <w:p w14:paraId="1DBF7F6A" w14:textId="5F386313" w:rsidR="005C72BE" w:rsidRPr="001D1AA6" w:rsidRDefault="00692729" w:rsidP="005C72BE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noProof/>
          <w:sz w:val="22"/>
        </w:rPr>
        <w:t xml:space="preserve">SUPPLEMENTARY </w:t>
      </w:r>
      <w:r w:rsidR="005C72BE" w:rsidRPr="001D1AA6">
        <w:rPr>
          <w:rFonts w:cs="Times New Roman"/>
          <w:b/>
          <w:bCs/>
          <w:noProof/>
          <w:sz w:val="22"/>
        </w:rPr>
        <w:t>F</w:t>
      </w:r>
      <w:r>
        <w:rPr>
          <w:rFonts w:cs="Times New Roman"/>
          <w:b/>
          <w:bCs/>
          <w:noProof/>
          <w:sz w:val="22"/>
        </w:rPr>
        <w:t xml:space="preserve">IGURE </w:t>
      </w:r>
      <w:r w:rsidR="005C72BE" w:rsidRPr="001D1AA6">
        <w:rPr>
          <w:rFonts w:cs="Times New Roman"/>
          <w:b/>
          <w:bCs/>
          <w:noProof/>
          <w:sz w:val="22"/>
        </w:rPr>
        <w:t xml:space="preserve">1. Patient selection flowchart </w:t>
      </w:r>
    </w:p>
    <w:p w14:paraId="5687D24F" w14:textId="77777777" w:rsidR="005C72BE" w:rsidRPr="0056127C" w:rsidRDefault="005C72BE" w:rsidP="005C72BE">
      <w:pPr>
        <w:rPr>
          <w:noProof/>
        </w:rPr>
      </w:pPr>
      <w:r w:rsidRPr="0056127C">
        <w:rPr>
          <w:noProof/>
        </w:rPr>
        <w:br w:type="page"/>
      </w:r>
    </w:p>
    <w:p w14:paraId="339C0182" w14:textId="77777777" w:rsidR="005C72BE" w:rsidRPr="0056127C" w:rsidRDefault="005C72BE" w:rsidP="005C72BE"/>
    <w:tbl>
      <w:tblPr>
        <w:tblW w:w="867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42"/>
      </w:tblGrid>
      <w:tr w:rsidR="005C72BE" w:rsidRPr="0056127C" w14:paraId="31CE9D0F" w14:textId="77777777" w:rsidTr="00D64FAD">
        <w:trPr>
          <w:trHeight w:val="33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A5C8" w14:textId="77777777" w:rsidR="005C72BE" w:rsidRPr="0056127C" w:rsidRDefault="005C72BE" w:rsidP="00D64FAD">
            <w:pPr>
              <w:spacing w:line="276" w:lineRule="auto"/>
              <w:rPr>
                <w:rFonts w:eastAsia="新細明體" w:cs="Times New Roman"/>
                <w:szCs w:val="24"/>
              </w:rPr>
            </w:pPr>
            <w:r w:rsidRPr="0056127C">
              <w:rPr>
                <w:rFonts w:eastAsia="新細明體" w:cs="Times New Roman"/>
                <w:noProof/>
                <w:szCs w:val="24"/>
                <w:lang w:eastAsia="zh-TW"/>
              </w:rPr>
              <w:drawing>
                <wp:inline distT="0" distB="0" distL="0" distR="0" wp14:anchorId="438BBEF4" wp14:editId="63297F2A">
                  <wp:extent cx="5876925" cy="2740025"/>
                  <wp:effectExtent l="0" t="0" r="9525" b="3175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2_CVD 6mo to end.tiff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6925" cy="274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2BE" w:rsidRPr="0056127C" w14:paraId="5525055C" w14:textId="77777777" w:rsidTr="00D64FAD">
        <w:trPr>
          <w:trHeight w:val="33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327" w14:textId="77777777" w:rsidR="005C72BE" w:rsidRPr="0056127C" w:rsidRDefault="005C72BE" w:rsidP="00D64FAD">
            <w:pPr>
              <w:spacing w:line="276" w:lineRule="auto"/>
              <w:rPr>
                <w:rFonts w:cs="Times New Roman"/>
                <w:sz w:val="22"/>
                <w:szCs w:val="24"/>
              </w:rPr>
            </w:pPr>
          </w:p>
          <w:p w14:paraId="7327B3AE" w14:textId="2EF629B6" w:rsidR="005C72BE" w:rsidRPr="0056127C" w:rsidRDefault="00ED588F" w:rsidP="00D64FAD">
            <w:pPr>
              <w:spacing w:line="276" w:lineRule="auto"/>
              <w:rPr>
                <w:rFonts w:eastAsia="新細明體" w:cs="Times New Roman"/>
                <w:sz w:val="22"/>
                <w:szCs w:val="24"/>
              </w:rPr>
            </w:pPr>
            <w:r w:rsidRPr="00ED588F">
              <w:rPr>
                <w:rFonts w:cs="Times New Roman"/>
                <w:b/>
                <w:bCs/>
                <w:sz w:val="22"/>
                <w:szCs w:val="24"/>
              </w:rPr>
              <w:t>SUPPLEMENTARY FIGURE 2</w:t>
            </w:r>
            <w:r w:rsidR="005C72BE" w:rsidRPr="00ED588F">
              <w:rPr>
                <w:rFonts w:cs="Times New Roman"/>
                <w:b/>
                <w:bCs/>
                <w:sz w:val="22"/>
                <w:szCs w:val="24"/>
              </w:rPr>
              <w:t>.</w:t>
            </w:r>
            <w:r w:rsidR="005C72BE" w:rsidRPr="0056127C">
              <w:rPr>
                <w:rFonts w:cs="Times New Roman"/>
                <w:sz w:val="22"/>
                <w:szCs w:val="24"/>
              </w:rPr>
              <w:t xml:space="preserve"> </w:t>
            </w:r>
            <w:r w:rsidR="005C72BE" w:rsidRPr="0056127C">
              <w:rPr>
                <w:rStyle w:val="figuretitletext"/>
                <w:rFonts w:cs="Times New Roman"/>
                <w:bCs/>
                <w:sz w:val="22"/>
                <w:szCs w:val="24"/>
                <w:shd w:val="clear" w:color="auto" w:fill="FFFFFF"/>
              </w:rPr>
              <w:t>Forest plot of adjusted hazard ratio for the composite cardiovascular disease event after the first 6 months post dialysis therapy initiation in four age groups</w:t>
            </w:r>
            <w:r w:rsidR="005C72BE" w:rsidRPr="0056127C">
              <w:rPr>
                <w:rFonts w:eastAsia="新細明體" w:cs="Times New Roman"/>
                <w:sz w:val="22"/>
                <w:szCs w:val="24"/>
              </w:rPr>
              <w:t xml:space="preserve"> </w:t>
            </w:r>
            <w:r w:rsidR="005C72BE" w:rsidRPr="0056127C">
              <w:rPr>
                <w:rFonts w:eastAsia="新細明體" w:cs="Times New Roman" w:hint="eastAsia"/>
                <w:sz w:val="22"/>
                <w:szCs w:val="24"/>
              </w:rPr>
              <w:t>When c</w:t>
            </w:r>
            <w:r w:rsidR="005C72BE" w:rsidRPr="0056127C">
              <w:rPr>
                <w:rFonts w:eastAsia="新細明體" w:cs="Times New Roman"/>
                <w:sz w:val="22"/>
                <w:szCs w:val="24"/>
              </w:rPr>
              <w:t xml:space="preserve">onsidering the CVD event occurred within the first 6 months as existed health status, </w:t>
            </w:r>
            <w:r w:rsidR="005C72BE" w:rsidRPr="0056127C">
              <w:rPr>
                <w:rFonts w:eastAsia="新細明體" w:cs="Times New Roman" w:hint="eastAsia"/>
                <w:sz w:val="22"/>
                <w:szCs w:val="24"/>
              </w:rPr>
              <w:t xml:space="preserve">the </w:t>
            </w:r>
            <w:r w:rsidR="005C72BE" w:rsidRPr="0056127C">
              <w:rPr>
                <w:rFonts w:eastAsia="新細明體" w:cs="Times New Roman"/>
                <w:sz w:val="22"/>
                <w:szCs w:val="24"/>
              </w:rPr>
              <w:t xml:space="preserve">secondary cohort (n=2948) demonstrated a similar ranking of </w:t>
            </w:r>
            <w:r w:rsidR="005C72BE" w:rsidRPr="0056127C">
              <w:rPr>
                <w:rFonts w:eastAsia="新細明體" w:cs="Times New Roman" w:hint="eastAsia"/>
                <w:sz w:val="22"/>
                <w:szCs w:val="24"/>
              </w:rPr>
              <w:t>hazard of CVD across age groups</w:t>
            </w:r>
            <w:r w:rsidR="005C72BE" w:rsidRPr="0056127C">
              <w:rPr>
                <w:rFonts w:eastAsia="新細明體" w:cs="Times New Roman"/>
                <w:sz w:val="22"/>
                <w:szCs w:val="24"/>
              </w:rPr>
              <w:t xml:space="preserve"> </w:t>
            </w:r>
          </w:p>
        </w:tc>
      </w:tr>
    </w:tbl>
    <w:p w14:paraId="084B6AAC" w14:textId="77777777" w:rsidR="005C72BE" w:rsidRPr="0056127C" w:rsidRDefault="005C72BE" w:rsidP="005C72BE">
      <w:pPr>
        <w:spacing w:line="276" w:lineRule="auto"/>
        <w:rPr>
          <w:rFonts w:cs="Times New Roman"/>
        </w:rPr>
      </w:pPr>
    </w:p>
    <w:p w14:paraId="2BE23013" w14:textId="77777777" w:rsidR="0005020E" w:rsidRPr="001549D3" w:rsidRDefault="0005020E" w:rsidP="00654E8F">
      <w:pPr>
        <w:spacing w:before="240"/>
      </w:pPr>
    </w:p>
    <w:sectPr w:rsidR="0005020E" w:rsidRPr="001549D3" w:rsidSect="00DD3C8B">
      <w:pgSz w:w="11906" w:h="16838"/>
      <w:pgMar w:top="1440" w:right="180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6F947" w14:textId="77777777" w:rsidR="00EA3D99" w:rsidRDefault="00EA3D99" w:rsidP="00117666">
      <w:pPr>
        <w:spacing w:after="0"/>
      </w:pPr>
      <w:r>
        <w:separator/>
      </w:r>
    </w:p>
  </w:endnote>
  <w:endnote w:type="continuationSeparator" w:id="0">
    <w:p w14:paraId="12423650" w14:textId="77777777" w:rsidR="00EA3D99" w:rsidRDefault="00EA3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56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569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56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569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7AF67" w14:textId="77777777" w:rsidR="00EA3D99" w:rsidRDefault="00EA3D99" w:rsidP="00117666">
      <w:pPr>
        <w:spacing w:after="0"/>
      </w:pPr>
      <w:r>
        <w:separator/>
      </w:r>
    </w:p>
  </w:footnote>
  <w:footnote w:type="continuationSeparator" w:id="0">
    <w:p w14:paraId="49714B9B" w14:textId="77777777" w:rsidR="00EA3D99" w:rsidRDefault="00EA3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20E"/>
    <w:rsid w:val="00052A14"/>
    <w:rsid w:val="00077D53"/>
    <w:rsid w:val="00105FD9"/>
    <w:rsid w:val="00117666"/>
    <w:rsid w:val="001549D3"/>
    <w:rsid w:val="00160065"/>
    <w:rsid w:val="00177D84"/>
    <w:rsid w:val="0019286F"/>
    <w:rsid w:val="00261653"/>
    <w:rsid w:val="00267D18"/>
    <w:rsid w:val="002868E2"/>
    <w:rsid w:val="002869C3"/>
    <w:rsid w:val="002936E4"/>
    <w:rsid w:val="002B4A57"/>
    <w:rsid w:val="002C74CA"/>
    <w:rsid w:val="0031664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2BE"/>
    <w:rsid w:val="00606815"/>
    <w:rsid w:val="00625691"/>
    <w:rsid w:val="006375C7"/>
    <w:rsid w:val="00654E8F"/>
    <w:rsid w:val="00660D05"/>
    <w:rsid w:val="006820B1"/>
    <w:rsid w:val="0069272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0BE"/>
    <w:rsid w:val="009151AA"/>
    <w:rsid w:val="0093429D"/>
    <w:rsid w:val="00943573"/>
    <w:rsid w:val="00970F7D"/>
    <w:rsid w:val="00994A3D"/>
    <w:rsid w:val="009C2B12"/>
    <w:rsid w:val="009C70F3"/>
    <w:rsid w:val="009F4F95"/>
    <w:rsid w:val="00A174D9"/>
    <w:rsid w:val="00A569CD"/>
    <w:rsid w:val="00AB6715"/>
    <w:rsid w:val="00AC6115"/>
    <w:rsid w:val="00B1671E"/>
    <w:rsid w:val="00B25EB8"/>
    <w:rsid w:val="00B354E1"/>
    <w:rsid w:val="00B37F4D"/>
    <w:rsid w:val="00BD4846"/>
    <w:rsid w:val="00C52A7B"/>
    <w:rsid w:val="00C56BAF"/>
    <w:rsid w:val="00C679AA"/>
    <w:rsid w:val="00C75972"/>
    <w:rsid w:val="00CC0A3A"/>
    <w:rsid w:val="00CD066B"/>
    <w:rsid w:val="00CE4FEE"/>
    <w:rsid w:val="00D271CC"/>
    <w:rsid w:val="00DB59C3"/>
    <w:rsid w:val="00DC259A"/>
    <w:rsid w:val="00DE23E8"/>
    <w:rsid w:val="00E32BB2"/>
    <w:rsid w:val="00E52377"/>
    <w:rsid w:val="00E64E17"/>
    <w:rsid w:val="00E866C9"/>
    <w:rsid w:val="00EA3D3C"/>
    <w:rsid w:val="00EA3D99"/>
    <w:rsid w:val="00ED58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text">
    <w:name w:val="figure__title__text"/>
    <w:basedOn w:val="a1"/>
    <w:rsid w:val="00BD4846"/>
  </w:style>
  <w:style w:type="paragraph" w:customStyle="1" w:styleId="EndNoteBibliography">
    <w:name w:val="EndNote Bibliography"/>
    <w:basedOn w:val="a0"/>
    <w:link w:val="EndNoteBibliography0"/>
    <w:rsid w:val="0005020E"/>
    <w:pPr>
      <w:widowControl w:val="0"/>
      <w:spacing w:before="0" w:after="0"/>
    </w:pPr>
    <w:rPr>
      <w:rFonts w:ascii="Calibri" w:hAnsi="Calibri" w:cs="Calibri"/>
      <w:noProof/>
      <w:kern w:val="2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05020E"/>
    <w:rPr>
      <w:rFonts w:ascii="Calibri" w:hAnsi="Calibri" w:cs="Calibri"/>
      <w:noProof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image" Target="media/image2.ti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6E789B4-5B60-435D-9309-0773093A6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395</Words>
  <Characters>795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TA</cp:lastModifiedBy>
  <cp:revision>2</cp:revision>
  <cp:lastPrinted>2013-10-03T12:51:00Z</cp:lastPrinted>
  <dcterms:created xsi:type="dcterms:W3CDTF">2023-01-05T16:38:00Z</dcterms:created>
  <dcterms:modified xsi:type="dcterms:W3CDTF">2023-01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